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522E0" w14:textId="77777777" w:rsidR="00A02A15" w:rsidRPr="00B67284" w:rsidRDefault="00A02A15" w:rsidP="00A02A15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86139608"/>
      <w:r w:rsidRPr="00B67284">
        <w:rPr>
          <w:rFonts w:asciiTheme="majorBidi" w:hAnsiTheme="majorBidi" w:cstheme="majorBidi"/>
          <w:b/>
          <w:bCs/>
          <w:sz w:val="28"/>
          <w:szCs w:val="28"/>
        </w:rPr>
        <w:t xml:space="preserve">Targeted Metabolomics Analysis of Amino Acids and </w:t>
      </w:r>
      <w:proofErr w:type="spellStart"/>
      <w:r w:rsidRPr="00B67284">
        <w:rPr>
          <w:rFonts w:asciiTheme="majorBidi" w:hAnsiTheme="majorBidi" w:cstheme="majorBidi"/>
          <w:b/>
          <w:bCs/>
          <w:sz w:val="28"/>
          <w:szCs w:val="28"/>
        </w:rPr>
        <w:t>Acylcarnitines</w:t>
      </w:r>
      <w:proofErr w:type="spellEnd"/>
      <w:r w:rsidRPr="00B67284">
        <w:rPr>
          <w:rFonts w:asciiTheme="majorBidi" w:hAnsiTheme="majorBidi" w:cstheme="majorBidi"/>
          <w:b/>
          <w:bCs/>
          <w:sz w:val="28"/>
          <w:szCs w:val="28"/>
        </w:rPr>
        <w:t xml:space="preserve"> as Risk Markers for Diabetes by LC-MS/MS Technique</w:t>
      </w:r>
    </w:p>
    <w:bookmarkEnd w:id="0"/>
    <w:p w14:paraId="5B49F4E7" w14:textId="1BBC98DD" w:rsidR="00A02A15" w:rsidRPr="008547CF" w:rsidRDefault="00A02A15" w:rsidP="008547CF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Shaghayegh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osseinkhani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,2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, Babak Arjmand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rezou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Dilmaghani-Marand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ahar Mohammadi Fateh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Hojat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hghanbanadaki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Niloufar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ajjar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Sepideh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avi-Moghadam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Robabeh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hodssi-Ghassemabadi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7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Ensieh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asli-Esfahani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A02A1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Farshad Farzadfar</w:t>
      </w:r>
      <w:r w:rsidRPr="00A02A1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,</w:t>
      </w:r>
      <w:r w:rsidR="00655F39" w:rsidRPr="00A02A1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8</w:t>
      </w:r>
      <w:r w:rsidR="00655F39"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gher Larijani</w:t>
      </w:r>
      <w:r w:rsidR="00655F3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8</w:t>
      </w:r>
      <w:r w:rsidR="00655F39"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Farideh</w:t>
      </w:r>
      <w:proofErr w:type="spellEnd"/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azi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,1</w:t>
      </w:r>
      <w:r w:rsidRPr="00EB503C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</w:p>
    <w:p w14:paraId="7328751B" w14:textId="3953B4C0" w:rsidR="00F473AC" w:rsidRPr="00D44CC3" w:rsidRDefault="002A3B3F" w:rsidP="0034161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252F0" w:rsidRPr="00D44CC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able 1. </w:t>
      </w:r>
      <w:r w:rsidR="0034161A" w:rsidRPr="00D44CC3">
        <w:rPr>
          <w:rFonts w:asciiTheme="majorBidi" w:hAnsiTheme="majorBidi" w:cstheme="majorBidi"/>
          <w:sz w:val="24"/>
          <w:szCs w:val="24"/>
        </w:rPr>
        <w:t>Significantly altered metabolites among groups’ classification using independent sample T-test or Mann-Whitney U test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511"/>
        <w:gridCol w:w="2279"/>
        <w:gridCol w:w="1890"/>
        <w:gridCol w:w="2070"/>
        <w:gridCol w:w="1260"/>
        <w:gridCol w:w="1260"/>
      </w:tblGrid>
      <w:tr w:rsidR="00243F89" w:rsidRPr="00D44CC3" w14:paraId="0675588C" w14:textId="4FBFC88F" w:rsidTr="00243F89">
        <w:trPr>
          <w:trHeight w:val="300"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4627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0927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bolites (µmol/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05D7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n-diabet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CFFCC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3DDDCB" w14:textId="198B4273" w:rsidR="00243F89" w:rsidRPr="00D44CC3" w:rsidRDefault="00243F89" w:rsidP="00134F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134F4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72A6C9" w14:textId="77777777" w:rsidR="00243F89" w:rsidRPr="00FE0A7F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0A7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43F89" w:rsidRPr="00D44CC3" w14:paraId="7F068893" w14:textId="7BE8CD15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5CD13" w14:textId="2259299F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0E5F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C64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21±0.2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05EA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27±0.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B6D3" w14:textId="37DF49E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AE2C" w14:textId="4DF593E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243F89" w:rsidRPr="00D44CC3" w14:paraId="0BA3A4B1" w14:textId="713CE80A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27141" w14:textId="519E8AB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C36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609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1±0.02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CFFA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5±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9B91" w14:textId="2572591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B2CF" w14:textId="773CE0F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243F89" w:rsidRPr="00D44CC3" w14:paraId="163CC1DB" w14:textId="0A183FF3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1C696" w14:textId="4A3D1D3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2962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39D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±0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506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2±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9BBD" w14:textId="10657C6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8338" w14:textId="5093D61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6B6AE52C" w14:textId="1B9C551F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59F1D" w14:textId="2595EB4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E9FD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934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16±0.0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5D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7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67A7" w14:textId="14AE785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61FC" w14:textId="3DBD12D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6</w:t>
            </w:r>
          </w:p>
        </w:tc>
      </w:tr>
      <w:tr w:rsidR="00243F89" w:rsidRPr="00D44CC3" w14:paraId="35D21416" w14:textId="0B9204F5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C716" w14:textId="036F835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8BCD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E9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5±0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DB2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±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EA85" w14:textId="0D735FE3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B686" w14:textId="075F88F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42BA586C" w14:textId="332DE66A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6EED" w14:textId="680D9EA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5942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6AD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±0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28C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2±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9DAF" w14:textId="45F4DE2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20E9" w14:textId="7DFBD3BA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31E51D35" w14:textId="612AEDF4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EEF8B" w14:textId="6D8D546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65D6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16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0±0.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087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5±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7029" w14:textId="4E12DAD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BBEB" w14:textId="2C81B1B8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</w:t>
            </w:r>
          </w:p>
        </w:tc>
      </w:tr>
      <w:tr w:rsidR="00243F89" w:rsidRPr="00D44CC3" w14:paraId="4FF21596" w14:textId="256135F9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E5764" w14:textId="61EBA91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68B2" w14:textId="3048371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7EE8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±0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91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8±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8267" w14:textId="37B2F38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58FF" w14:textId="73CAE5CE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0CAC8EBE" w14:textId="168579D8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0B5D" w14:textId="28C1CD1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A987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977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4±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89E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±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22BA" w14:textId="09806F1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16EE" w14:textId="0CA0980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52631DD9" w14:textId="2EB53B5E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482FB" w14:textId="048E7BF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8F28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F4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±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20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±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6C511" w14:textId="42B801C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FBCF" w14:textId="2DFE89A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243F89" w:rsidRPr="00D44CC3" w14:paraId="5E61ED9B" w14:textId="6EE5DD62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A700D" w14:textId="616E415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A7DF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E74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±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E9C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±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A981" w14:textId="0EDAB25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383BE" w14:textId="4E70219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43F89" w:rsidRPr="00D44CC3" w14:paraId="51AD3B5D" w14:textId="3A5642E5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D6D7D" w14:textId="4CD1B88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50B7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370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1±0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2D5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±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64020" w14:textId="21F63EE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DA2F" w14:textId="3136EE08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7</w:t>
            </w:r>
          </w:p>
        </w:tc>
      </w:tr>
      <w:tr w:rsidR="00243F89" w:rsidRPr="00D44CC3" w14:paraId="1997C2B6" w14:textId="32D33A70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B51CC" w14:textId="41AE4A6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F857" w14:textId="5D763A4E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DE9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4±0.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AAD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0±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048F6" w14:textId="46BAC3E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BBFE" w14:textId="5B33DA6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243F89" w:rsidRPr="00D44CC3" w14:paraId="41647A4C" w14:textId="7853EAF7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85DF" w14:textId="7FD1B58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C056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4B0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±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EC9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±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3EFC2" w14:textId="2C9715CB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1BE0B" w14:textId="1D25E69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5589CB2B" w14:textId="6B478105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112B" w14:textId="78D75CD3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72EA" w14:textId="1BA7B115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O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21C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±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39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±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96E7" w14:textId="76E925E0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DFBA" w14:textId="7B4F0C6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6</w:t>
            </w:r>
          </w:p>
        </w:tc>
      </w:tr>
      <w:tr w:rsidR="00243F89" w:rsidRPr="00D44CC3" w14:paraId="27F11ADF" w14:textId="3A24E639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2057" w14:textId="1A4B0E6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7CC7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998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7.00±6.1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B1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.514±6.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BFAC8" w14:textId="1480E1F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9CEE" w14:textId="27893B3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5CF71F2D" w14:textId="1AF37426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0F25B" w14:textId="018EED4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F07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DA9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671±1.7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362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.766±2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3946" w14:textId="2F68BF7B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80F7E" w14:textId="56B13F90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0F2030F1" w14:textId="20EF99E7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3A2B" w14:textId="5BE2FB59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79DB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885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5.130±3.3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115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.508±4.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1FBC0" w14:textId="60869ED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3EEE3" w14:textId="68E052F3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3FFABFFE" w14:textId="6C297709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430C" w14:textId="590E152D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17B9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F16A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627±1.3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E36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965±1.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BED73" w14:textId="1B3786EB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13AD4" w14:textId="70643CA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243F89" w:rsidRPr="00D44CC3" w14:paraId="2DC0B324" w14:textId="62F7977F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392F" w14:textId="55C4DE72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859B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ABB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494±0.7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F3C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896±0.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E2639" w14:textId="20D2FBE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2B3D" w14:textId="4A604CE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243F89" w:rsidRPr="00D44CC3" w14:paraId="2D52A044" w14:textId="5E1DFA2A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5447E" w14:textId="395B7F9A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7C80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1576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9.422±5.3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D57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6.747±5.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3F48A" w14:textId="15E6BCF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4C57" w14:textId="3093A84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43F89" w:rsidRPr="00D44CC3" w14:paraId="69EF6C3B" w14:textId="58BA87EE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B1184" w14:textId="23C337E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D35D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6B88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047±1.8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498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963±1.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F9EF" w14:textId="5B72017F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20F1" w14:textId="69A03524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243F89" w:rsidRPr="00D44CC3" w14:paraId="084D27A9" w14:textId="49C55F41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4EC5" w14:textId="3C61E55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EAB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B50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.347±2.2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A0F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.614±2.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0DCE" w14:textId="62A15F3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4ED5" w14:textId="0C714299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D44CC3" w14:paraId="0EEB7243" w14:textId="5205783C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72FA0" w14:textId="2F25E0BA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D91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F3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.895±1.9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6DE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101±1.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81AF" w14:textId="63CE505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B0D55" w14:textId="7014A240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243F89" w:rsidRPr="00C0703E" w14:paraId="40A5A3BC" w14:textId="26354528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B3BE5" w14:textId="1CA083AB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BF0" w14:textId="7777777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7D2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907±1.081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0D6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1647±1.2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8611DF" w14:textId="2DE336E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6862DD" w14:textId="00BDCD15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43F89" w:rsidRPr="00D44CC3" w14:paraId="29D71D9B" w14:textId="0BBF1393" w:rsidTr="00243F89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360ED" w14:textId="61B22F26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D90" w14:textId="646BFAD2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9281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722±1.03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4CDB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251±1.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6045" w14:textId="3F8B18E1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83ADD" w14:textId="61DD804C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</w:t>
            </w:r>
          </w:p>
        </w:tc>
      </w:tr>
      <w:tr w:rsidR="00243F89" w:rsidRPr="00D44CC3" w14:paraId="3D102166" w14:textId="173E11DA" w:rsidTr="00243F89">
        <w:trPr>
          <w:trHeight w:val="300"/>
        </w:trPr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C6EB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709" w14:textId="5CBFCC0C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centrations are reported as mean± SEM</w:t>
            </w:r>
            <w:r w:rsidRPr="00D44CC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.</w:t>
            </w:r>
          </w:p>
          <w:p w14:paraId="05285EBA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73EDDBD7" w14:textId="4EF41722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C956" w14:textId="6D213187" w:rsidR="00243F89" w:rsidRPr="00D44CC3" w:rsidRDefault="00243F89" w:rsidP="00FE0A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9008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947B0" w14:textId="77777777" w:rsidR="00243F89" w:rsidRPr="00D44CC3" w:rsidRDefault="00243F89" w:rsidP="00FE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622A656A" w14:textId="77777777" w:rsidR="00E57C8C" w:rsidRDefault="00E57C8C" w:rsidP="003533E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CEF534" w14:textId="03E5B287" w:rsidR="00387064" w:rsidRPr="00D44CC3" w:rsidRDefault="00387064" w:rsidP="003533E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1252F0" w:rsidRPr="00D44CC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067E1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533E5" w:rsidRPr="00D44CC3">
        <w:rPr>
          <w:rFonts w:asciiTheme="majorBidi" w:hAnsiTheme="majorBidi" w:cstheme="majorBidi"/>
          <w:sz w:val="24"/>
          <w:szCs w:val="24"/>
        </w:rPr>
        <w:t xml:space="preserve">The </w:t>
      </w:r>
      <w:bookmarkStart w:id="1" w:name="_Hlk83041522"/>
      <w:r w:rsidR="003533E5" w:rsidRPr="00D44CC3">
        <w:rPr>
          <w:rFonts w:asciiTheme="majorBidi" w:hAnsiTheme="majorBidi" w:cstheme="majorBidi"/>
          <w:sz w:val="24"/>
          <w:szCs w:val="24"/>
        </w:rPr>
        <w:t>odds ratio (OR) with a 95% confidence interval (CI)</w:t>
      </w:r>
      <w:bookmarkEnd w:id="1"/>
      <w:r w:rsidR="003533E5" w:rsidRPr="00D44CC3">
        <w:rPr>
          <w:rFonts w:asciiTheme="majorBidi" w:hAnsiTheme="majorBidi" w:cstheme="majorBidi"/>
          <w:sz w:val="24"/>
          <w:szCs w:val="24"/>
        </w:rPr>
        <w:t xml:space="preserve"> (per metabolite) </w:t>
      </w:r>
      <w:r w:rsidR="00134F48">
        <w:rPr>
          <w:rFonts w:asciiTheme="majorBidi" w:hAnsiTheme="majorBidi" w:cstheme="majorBidi"/>
          <w:sz w:val="24"/>
          <w:szCs w:val="24"/>
        </w:rPr>
        <w:t xml:space="preserve">was </w:t>
      </w:r>
      <w:r w:rsidR="003533E5" w:rsidRPr="00D44CC3">
        <w:rPr>
          <w:rFonts w:asciiTheme="majorBidi" w:hAnsiTheme="majorBidi" w:cstheme="majorBidi"/>
          <w:sz w:val="24"/>
          <w:szCs w:val="24"/>
        </w:rPr>
        <w:t>calculated using binary logistic regression analysis.</w:t>
      </w:r>
    </w:p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1473"/>
        <w:gridCol w:w="880"/>
        <w:gridCol w:w="784"/>
        <w:gridCol w:w="283"/>
        <w:gridCol w:w="784"/>
        <w:gridCol w:w="1016"/>
        <w:gridCol w:w="1170"/>
        <w:gridCol w:w="1260"/>
      </w:tblGrid>
      <w:tr w:rsidR="000752D6" w:rsidRPr="00D44CC3" w14:paraId="5769A6F7" w14:textId="63059EC5" w:rsidTr="00387064">
        <w:trPr>
          <w:trHeight w:val="300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A9C2" w14:textId="3D9F0313" w:rsidR="000752D6" w:rsidRPr="00D44CC3" w:rsidRDefault="000752D6" w:rsidP="00663C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2E67" w14:textId="77777777" w:rsidR="000752D6" w:rsidRPr="00D44CC3" w:rsidRDefault="000752D6" w:rsidP="00663C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DE5D" w14:textId="77777777" w:rsidR="000752D6" w:rsidRPr="00D44CC3" w:rsidRDefault="000752D6" w:rsidP="00663C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29E0" w14:textId="2F5C52EA" w:rsidR="000752D6" w:rsidRPr="00D44CC3" w:rsidRDefault="00134F48" w:rsidP="00134F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</w:t>
            </w:r>
            <w:r w:rsidR="000752D6"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CEE4" w14:textId="5EE915E8" w:rsidR="000752D6" w:rsidRPr="00D44CC3" w:rsidRDefault="000752D6" w:rsidP="00134F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134F4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 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8D849" w14:textId="01D79BEB" w:rsidR="000752D6" w:rsidRPr="00D44CC3" w:rsidRDefault="000752D6" w:rsidP="00134F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134F4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D44CC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 †</w:t>
            </w:r>
          </w:p>
        </w:tc>
      </w:tr>
      <w:tr w:rsidR="003C7A19" w:rsidRPr="00D44CC3" w14:paraId="098A5B49" w14:textId="0D7E57DE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373D08" w14:textId="1845B76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1394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ED09" w14:textId="228A3518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24B2" w14:textId="4C8A13F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A3DE" w14:textId="1A3013CC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CD92" w14:textId="437DE35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9985" w14:textId="3F45852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8FFA" w14:textId="22F68D7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</w:tr>
      <w:tr w:rsidR="003C7A19" w:rsidRPr="00D44CC3" w14:paraId="4441C7FA" w14:textId="148949BB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DCBC70" w14:textId="45990F6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E203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784F" w14:textId="2B23B09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6C34" w14:textId="682D91D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EA52" w14:textId="4174435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5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00B3" w14:textId="04CFFC0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FE47" w14:textId="737DAA8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5197" w14:textId="43AEFE7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7</w:t>
            </w:r>
          </w:p>
        </w:tc>
      </w:tr>
      <w:tr w:rsidR="003C7A19" w:rsidRPr="00D44CC3" w14:paraId="26B15D74" w14:textId="78ECF2B5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A1A806" w14:textId="1BEFE1D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BEBB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C987" w14:textId="13394BCC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FF5B" w14:textId="3742045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328E" w14:textId="244920D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48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653D" w14:textId="4504639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4456" w14:textId="0D15D61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F67A" w14:textId="084BF9B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4</w:t>
            </w:r>
          </w:p>
        </w:tc>
      </w:tr>
      <w:tr w:rsidR="003C7A19" w:rsidRPr="00D44CC3" w14:paraId="2E6FBBDD" w14:textId="59276F60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5AE62E" w14:textId="5CB7DAA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3D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7803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6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C3F7" w14:textId="181D8F87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2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8908" w14:textId="7AAE09E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01DA" w14:textId="247E0B69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0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AC83" w14:textId="3E672A2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D9F8" w14:textId="215A935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9389" w14:textId="7C05E5E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17EB811A" w14:textId="6D70CA8E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86CCAE" w14:textId="144B576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E396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CA0F" w14:textId="4117ED48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6FBF" w14:textId="01BF8E0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EB79" w14:textId="1288882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34D2" w14:textId="03C26C2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1A51" w14:textId="4FA563D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96FC" w14:textId="1A279FF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7</w:t>
            </w:r>
          </w:p>
        </w:tc>
      </w:tr>
      <w:tr w:rsidR="003C7A19" w:rsidRPr="00D44CC3" w14:paraId="7323BE50" w14:textId="7307FC83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C47698" w14:textId="296539D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4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8F3E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8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1830" w14:textId="4DF6C8AF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4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BB08" w14:textId="2CB8A6F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1AB1" w14:textId="1ADCCF56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4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0DAF" w14:textId="4A59979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CDB1" w14:textId="49F6048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2BEC" w14:textId="17FBA80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1EAC5C0C" w14:textId="07F4B9CE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48FA0D" w14:textId="2B6835F6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4D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A05C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3.0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C8E2" w14:textId="0F7DC023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2.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4951" w14:textId="42E943D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5948" w14:textId="240AD76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4.1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C612" w14:textId="0372E6F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6C66" w14:textId="69EF15C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C8BC" w14:textId="4CE5495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633D9000" w14:textId="6489B746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540DC7" w14:textId="57EADDD5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67D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165F" w14:textId="6640BB08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F2A2" w14:textId="09DB98B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0C90" w14:textId="3C1F26F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4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F61E" w14:textId="4A86CFA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A764" w14:textId="6F474D1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F69D" w14:textId="4A9EEBA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</w:t>
            </w:r>
          </w:p>
        </w:tc>
      </w:tr>
      <w:tr w:rsidR="003C7A19" w:rsidRPr="00D44CC3" w14:paraId="40323FC7" w14:textId="14299405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CA46B0" w14:textId="0B4137F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5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9CFD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0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6196" w14:textId="5C540436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5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A2DD" w14:textId="487EA4F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DD4A" w14:textId="122606A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6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C9B4" w14:textId="6365FA4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CE47" w14:textId="3CA783B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03306" w14:textId="20499B1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1CEBB62A" w14:textId="6052314A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C581CB" w14:textId="6E49F5F9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5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340B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6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6809" w14:textId="1E327172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D32C" w14:textId="3D8C1EB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17C6" w14:textId="57DA0E5B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0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0713" w14:textId="4C66149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B2E3" w14:textId="11DC975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C1FE" w14:textId="6B4EAD7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0D654EA7" w14:textId="5ED40C81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B81AF0" w14:textId="266E354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5D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2D13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3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FB1C" w14:textId="1036F67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2667" w14:textId="4383B4D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3754" w14:textId="6365A32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5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92E5" w14:textId="6C18730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2FF2" w14:textId="1FFF137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0ABE6" w14:textId="0838453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4</w:t>
            </w:r>
          </w:p>
        </w:tc>
      </w:tr>
      <w:tr w:rsidR="003C7A19" w:rsidRPr="00D44CC3" w14:paraId="77075EC7" w14:textId="36FF53C6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871A57" w14:textId="6CFE231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1B87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CC0E" w14:textId="279AC53F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26E7" w14:textId="2EBD6BD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4263" w14:textId="4D31172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EF1D" w14:textId="624DB1F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B13D" w14:textId="2224C5C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95C3" w14:textId="5B7F041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4</w:t>
            </w:r>
          </w:p>
        </w:tc>
      </w:tr>
      <w:tr w:rsidR="003C7A19" w:rsidRPr="00D44CC3" w14:paraId="7FAE643E" w14:textId="61A75AF1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CBEE9A" w14:textId="6C94AB00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82F4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B1F9" w14:textId="778DBF53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3D13" w14:textId="33DE880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F4C6" w14:textId="6F5273BB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3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FAD6" w14:textId="55DE6A6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2DCF" w14:textId="04A26D2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8A830" w14:textId="277E2E0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0</w:t>
            </w:r>
          </w:p>
        </w:tc>
      </w:tr>
      <w:tr w:rsidR="003C7A19" w:rsidRPr="00D44CC3" w14:paraId="6C9F1E76" w14:textId="20393512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489D13" w14:textId="600BCCB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8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DA29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4531" w14:textId="13F1D142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2AAA" w14:textId="7B15FAA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88A3" w14:textId="174B728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2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67EA" w14:textId="02F1159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835C" w14:textId="32D742F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C24A" w14:textId="20033E7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6</w:t>
            </w:r>
          </w:p>
        </w:tc>
      </w:tr>
      <w:tr w:rsidR="003C7A19" w:rsidRPr="00D44CC3" w14:paraId="4695C6FA" w14:textId="50EB670D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607DFE" w14:textId="74C6DFA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4D1F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5B8E" w14:textId="3EF59F6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2063" w14:textId="153D4DF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72F3" w14:textId="44748C1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8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4A56" w14:textId="4DABB7C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DC35" w14:textId="01FAEA0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3337" w14:textId="73CD7CF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1629602A" w14:textId="4E02A87C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FF49F8" w14:textId="3FB8D90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0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B78A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FA21" w14:textId="6FF1F941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AB64" w14:textId="6BE4648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E848" w14:textId="463018C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8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A570" w14:textId="64A5CE2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CEE1" w14:textId="04502E2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67F47" w14:textId="24CAFA3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147934F4" w14:textId="2F4DA5A7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5AD73E" w14:textId="64E5E1A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30E7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DD6B" w14:textId="30F41898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20FE" w14:textId="33F1758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A948" w14:textId="3E33D89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7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5907" w14:textId="66CE5B1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983E" w14:textId="323CA6C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CFDC" w14:textId="38B52F4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5C1BA895" w14:textId="28AAFCBF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F1317C" w14:textId="620EC41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2868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E6C3" w14:textId="1F603AF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9D87" w14:textId="513741E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4A51" w14:textId="6608350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267B" w14:textId="4AC8C1A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4F50" w14:textId="1CF0398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EC5A" w14:textId="6087AD0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00F01BE4" w14:textId="4BADFEAE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1F4FAB" w14:textId="316BA26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4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3068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E517" w14:textId="2629BF62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7EFF" w14:textId="4FE8A7D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B5BC" w14:textId="172E17E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2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4271" w14:textId="007BD5A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16BC" w14:textId="1F1378F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025B6" w14:textId="404CF2B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0</w:t>
            </w:r>
          </w:p>
        </w:tc>
      </w:tr>
      <w:tr w:rsidR="003C7A19" w:rsidRPr="00D44CC3" w14:paraId="2023EE3C" w14:textId="1F83A26B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6ABB65" w14:textId="0941819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4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C2B3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0411" w14:textId="76CD2C9E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B065" w14:textId="2B7BCA4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D4F7" w14:textId="5E56C517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3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D145" w14:textId="6037C4D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D6A9" w14:textId="4F2ED6B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9A8C" w14:textId="7964E71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63C3693F" w14:textId="04079EC4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77294C" w14:textId="382F379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4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169B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3BE2" w14:textId="3835918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0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2570" w14:textId="470C0A9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3FCF" w14:textId="3A965FA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76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C212" w14:textId="15B2D40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98E6" w14:textId="38B1C05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77A2" w14:textId="786DE1E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</w:t>
            </w:r>
          </w:p>
        </w:tc>
      </w:tr>
      <w:tr w:rsidR="003C7A19" w:rsidRPr="00D44CC3" w14:paraId="495C2777" w14:textId="63943EB1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A990D8" w14:textId="067376D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8B1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6B95" w14:textId="7A1D9447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33DA" w14:textId="33FE316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34CD" w14:textId="35DFA42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0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8955" w14:textId="03DC1BF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1C0F" w14:textId="5F497D8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F906" w14:textId="350FEE4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7</w:t>
            </w:r>
          </w:p>
        </w:tc>
      </w:tr>
      <w:tr w:rsidR="003C7A19" w:rsidRPr="00D44CC3" w14:paraId="7F4EAEEF" w14:textId="369F2429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62ED06" w14:textId="16A3EE2E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6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F57E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4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B56B" w14:textId="5BCE61A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B120" w14:textId="39BAC06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D7A4" w14:textId="5FA8CE3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86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B274" w14:textId="0BD8A17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FEDA" w14:textId="3706A2A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B0F97" w14:textId="0FBDF5B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3C7A19" w:rsidRPr="00D44CC3" w14:paraId="51478035" w14:textId="7ED1CD66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99FA71" w14:textId="311443BC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6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7F0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9E9C" w14:textId="17841E74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9E90" w14:textId="4C74ADF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D6A0" w14:textId="69FB3B30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2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90E3" w14:textId="5A38AE8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1174" w14:textId="6C4AA5B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AF13" w14:textId="2E888D9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42C88839" w14:textId="0E6650D6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E4ED7" w14:textId="717755A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6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62ED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E940" w14:textId="42910E2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1D35" w14:textId="33421E6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55E4" w14:textId="661A9746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3917" w14:textId="65744BE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3FB3" w14:textId="05DE9BA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C88F" w14:textId="44251BE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01B58314" w14:textId="2515CCE0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1ED683" w14:textId="65B9FB50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375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8642" w14:textId="51D7AE2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454D" w14:textId="0A94B76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8513" w14:textId="252A356B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9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7EAA" w14:textId="0A1C0E9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68F0" w14:textId="7A942C6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16652" w14:textId="2B11F07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</w:tr>
      <w:tr w:rsidR="003C7A19" w:rsidRPr="00D44CC3" w14:paraId="5B7A9440" w14:textId="439F336D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72391C" w14:textId="0A1D665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8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AC68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FC54" w14:textId="5A3FECEC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6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0798" w14:textId="064B979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2D67" w14:textId="3CAA4777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9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A9AF" w14:textId="07B29B6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087D" w14:textId="283913C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BC0E" w14:textId="1968E2A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0</w:t>
            </w:r>
          </w:p>
        </w:tc>
      </w:tr>
      <w:tr w:rsidR="003C7A19" w:rsidRPr="00D44CC3" w14:paraId="01B0440E" w14:textId="782F4EA8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964A5F" w14:textId="1642959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8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E04D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AFE1" w14:textId="6170F7C5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36A2" w14:textId="1D0290A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D445" w14:textId="6B847186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77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135D" w14:textId="68585C2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703A" w14:textId="5F798F8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809C" w14:textId="77CA93E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3C7A19" w:rsidRPr="00D44CC3" w14:paraId="150F8BDE" w14:textId="1DF7CAFF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2F7E9D" w14:textId="24EB277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8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1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2959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23C9" w14:textId="52B21358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9170" w14:textId="067373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5119" w14:textId="530424F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5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5893" w14:textId="4FB7F4E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3FAC" w14:textId="5C59248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68CF" w14:textId="3C2CF55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5</w:t>
            </w:r>
          </w:p>
        </w:tc>
      </w:tr>
      <w:tr w:rsidR="003C7A19" w:rsidRPr="00D44CC3" w14:paraId="5BA6E36A" w14:textId="3D48B4AD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758A16" w14:textId="6C54D0B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C18</w:t>
            </w:r>
            <w:r w:rsidR="00BB71CD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D44CC3">
              <w:rPr>
                <w:rFonts w:asciiTheme="majorBidi" w:hAnsiTheme="majorBidi" w:cstheme="majorBidi"/>
                <w:sz w:val="20"/>
                <w:szCs w:val="20"/>
              </w:rPr>
              <w:t>2O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179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5B55" w14:textId="149CF442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0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D286" w14:textId="1621633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4841" w14:textId="610A877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72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FB57" w14:textId="352340B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3A1B" w14:textId="5F98FDF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24C5" w14:textId="083D2E0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8</w:t>
            </w:r>
          </w:p>
        </w:tc>
      </w:tr>
      <w:tr w:rsidR="003C7A19" w:rsidRPr="00D44CC3" w14:paraId="27554014" w14:textId="4FB75DD3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6F4FE5" w14:textId="455B93A7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Ala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DDBB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8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2B18" w14:textId="645340EC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4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2197" w14:textId="19E702C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9104" w14:textId="7D586468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3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A0A0" w14:textId="1F271FA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271C" w14:textId="7881AF7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53B3" w14:textId="7D1B499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165BA72F" w14:textId="7072D104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88101E" w14:textId="69897A0C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Aspart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0200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8F32" w14:textId="68EE795F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38CB" w14:textId="4E634E8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B676" w14:textId="4310E24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2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5959" w14:textId="372F8F1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7F2D" w14:textId="6EF276F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823B" w14:textId="754EF64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3C7A19" w:rsidRPr="00D44CC3" w14:paraId="0CD5BEB0" w14:textId="70961455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974A3" w14:textId="5A1C0C5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Glutamic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84C1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BD67" w14:textId="1FB310F9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D15D" w14:textId="52C9A6D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B86C" w14:textId="334E68C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4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FDDF" w14:textId="4F4E862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E194" w14:textId="09364EB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E74E" w14:textId="1F3747B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2</w:t>
            </w:r>
          </w:p>
        </w:tc>
      </w:tr>
      <w:tr w:rsidR="003C7A19" w:rsidRPr="00D44CC3" w14:paraId="26DC11A1" w14:textId="603480DD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012A32" w14:textId="44BE5CD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AC3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0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6AC2" w14:textId="339EE3AB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5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77D4" w14:textId="1D12F06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FAAC" w14:textId="57C1F25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5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54CD" w14:textId="5B38F72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04EF" w14:textId="559FB30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7CD8" w14:textId="1DE4D1E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1F7DDF45" w14:textId="1A024D27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D07EE" w14:textId="55FBAF8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Methio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2961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21A4" w14:textId="0470E1EE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5B49" w14:textId="7A9D9F3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B6AB" w14:textId="467B3EBC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7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B5BD" w14:textId="714E8E9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394C" w14:textId="1CD391A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68D1C" w14:textId="25F9FF6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0</w:t>
            </w:r>
          </w:p>
        </w:tc>
      </w:tr>
      <w:tr w:rsidR="003C7A19" w:rsidRPr="00D44CC3" w14:paraId="647CDB14" w14:textId="44705100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EB188F" w14:textId="338942E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Phenylala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EC28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9BF0" w14:textId="7998092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251F" w14:textId="0BF3091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F56C" w14:textId="01229C8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54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A186" w14:textId="469221C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E5C1" w14:textId="1C29F4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4112" w14:textId="22A8C93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4</w:t>
            </w:r>
          </w:p>
        </w:tc>
      </w:tr>
      <w:tr w:rsidR="003C7A19" w:rsidRPr="00D44CC3" w14:paraId="06DE1258" w14:textId="6D2D21BC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ED706C" w14:textId="33D7891B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Tyros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B720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22F0" w14:textId="58A4F982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22A3" w14:textId="05B0325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8BB3" w14:textId="27DC701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3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7407" w14:textId="5CA63BE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36AA" w14:textId="0F3D726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40D19" w14:textId="608E957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8</w:t>
            </w:r>
          </w:p>
        </w:tc>
      </w:tr>
      <w:tr w:rsidR="003C7A19" w:rsidRPr="00D44CC3" w14:paraId="3544A97B" w14:textId="3A277630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7273BE" w14:textId="6EB3A2B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F53A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1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6432" w14:textId="4C04DB4C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1.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BFDC" w14:textId="5387E09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31C3" w14:textId="4EC40169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2.8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655A" w14:textId="408AE69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991D" w14:textId="7868DF2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DDE4" w14:textId="18D4B10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34686722" w14:textId="3E662E1F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269326" w14:textId="7C75C1A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Argi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ECE0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1F92" w14:textId="715DE21A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07D9" w14:textId="1EBECD8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C136" w14:textId="5076F83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A3F7" w14:textId="16734BB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2411" w14:textId="05F2095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413D" w14:textId="48E3410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</w:tr>
      <w:tr w:rsidR="003C7A19" w:rsidRPr="00D44CC3" w14:paraId="2FA3EE78" w14:textId="4B47A32A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95DB8" w14:textId="4C943ECD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itrul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1192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CA94" w14:textId="39B7E413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86FB" w14:textId="18E080E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FE5C" w14:textId="7F1C464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5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9D01" w14:textId="7B446AC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1600" w14:textId="4667209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7294" w14:textId="0981B98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</w:t>
            </w:r>
          </w:p>
        </w:tc>
      </w:tr>
      <w:tr w:rsidR="003C7A19" w:rsidRPr="00D44CC3" w14:paraId="1CE2B301" w14:textId="677755F4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03DB9" w14:textId="6E3A0B6C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Glyc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AAAB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0809" w14:textId="5EB584A4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6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17A9" w14:textId="77BCE55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98CA" w14:textId="7AC0901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39E5" w14:textId="7CEB66C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AF8F" w14:textId="5C54D49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68B3" w14:textId="1C9D82F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3C7A19" w:rsidRPr="00D44CC3" w14:paraId="28F35FCB" w14:textId="17A28CEC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F9EDBA" w14:textId="43D51CFA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Ornith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D388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F5E1" w14:textId="74AE7C50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5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7ABF" w14:textId="24B838B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F291" w14:textId="4863D5A2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0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1803" w14:textId="3434389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1201" w14:textId="01C00F9D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F0CE" w14:textId="35C9B4F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8</w:t>
            </w:r>
          </w:p>
        </w:tc>
      </w:tr>
      <w:tr w:rsidR="003C7A19" w:rsidRPr="00D44CC3" w14:paraId="15EE0177" w14:textId="2296FC15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AEC7C3" w14:textId="61C58EA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5597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3BD9" w14:textId="64E4091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E44D" w14:textId="4A659296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2A2D" w14:textId="39B1892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43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A716" w14:textId="7281D3F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DF73" w14:textId="004504D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8507" w14:textId="52205C3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4</w:t>
            </w:r>
          </w:p>
        </w:tc>
      </w:tr>
      <w:tr w:rsidR="003C7A19" w:rsidRPr="00D44CC3" w14:paraId="175DECB5" w14:textId="73691763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BAFF08" w14:textId="72FE1206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Threo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B6B7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5807" w14:textId="1B3E87B6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5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04AD" w14:textId="35B55BD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0556" w14:textId="6AE6D9F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8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0F0E" w14:textId="3D7EE0B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B7D9" w14:textId="0AEDBD7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3137F" w14:textId="448C1024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2096972D" w14:textId="6DFFC394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4E8C50" w14:textId="1806785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Ser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8127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6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6F76" w14:textId="5EC4DCAD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5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E7D8" w14:textId="0991D8D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2B79" w14:textId="35446877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8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AEFD" w14:textId="523A031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DBF2" w14:textId="178DC9FE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EF9CF" w14:textId="2724CC5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32D6D741" w14:textId="5BC2232F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325F08" w14:textId="4B42E3A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Histid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8CE6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7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28F9" w14:textId="4152CA84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5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B4FE" w14:textId="3B37B83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5AA1" w14:textId="1C687CC4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6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1E20" w14:textId="7B29D31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18B0" w14:textId="44D2AC2F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A9A0" w14:textId="4E6CC2B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C7A19" w:rsidRPr="00D44CC3" w14:paraId="66BDF472" w14:textId="63943A03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0C9EBE" w14:textId="6023DC19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Lys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DFD3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84C8" w14:textId="202FF27C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D269" w14:textId="63A3249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D33E" w14:textId="6F873561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2452" w14:textId="2F19524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2499" w14:textId="26EC1388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6B97" w14:textId="66F70E7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4</w:t>
            </w:r>
          </w:p>
        </w:tc>
      </w:tr>
      <w:tr w:rsidR="003C7A19" w:rsidRPr="00D44CC3" w14:paraId="5E95B30F" w14:textId="4E666C47" w:rsidTr="00387064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57A4CA" w14:textId="1D822687" w:rsidR="003C7A19" w:rsidRPr="00D44CC3" w:rsidRDefault="003C7A19" w:rsidP="00A66DA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Tryptoph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9805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8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F253" w14:textId="6A76524A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3351" w14:textId="04BEC1E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8A1B" w14:textId="3117C3B3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05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DDBC" w14:textId="46593090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BEEE" w14:textId="77C10B7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B343" w14:textId="234FB15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2</w:t>
            </w:r>
          </w:p>
        </w:tc>
      </w:tr>
      <w:tr w:rsidR="003C7A19" w:rsidRPr="00D44CC3" w14:paraId="29F70923" w14:textId="2E6DF884" w:rsidTr="003C7A19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03375E" w14:textId="03F2FA07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Asparag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E0BA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EF4E" w14:textId="583FD984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7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2B7F" w14:textId="252215C9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8EC4" w14:textId="77BB6E6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117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67F0C" w14:textId="5C338FD1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52D48" w14:textId="338E3E5C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E3BE5D" w14:textId="28ACDE0A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8</w:t>
            </w:r>
          </w:p>
        </w:tc>
      </w:tr>
      <w:tr w:rsidR="003C7A19" w:rsidRPr="00D44CC3" w14:paraId="0ADDC28A" w14:textId="7B0ACA87" w:rsidTr="003C7A19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63F5D" w14:textId="1B6E832F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sz w:val="20"/>
                <w:szCs w:val="20"/>
              </w:rPr>
              <w:t>Glutami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97661" w14:textId="77777777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F256E" w14:textId="248887BA" w:rsidR="003C7A19" w:rsidRPr="00D44CC3" w:rsidRDefault="003C7A19" w:rsidP="003C7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(0.8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BBDA8" w14:textId="27AA8973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softHyphen/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7C7ED" w14:textId="6C88924E" w:rsidR="003C7A19" w:rsidRPr="00D44CC3" w:rsidRDefault="003C7A19" w:rsidP="003C7A1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eastAsia="Times New Roman" w:hAnsiTheme="majorBidi" w:cstheme="majorBidi"/>
                <w:sz w:val="20"/>
                <w:szCs w:val="20"/>
              </w:rPr>
              <w:t>1.20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10CDE" w14:textId="3F687672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6B6C0" w14:textId="5534AF15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88797" w14:textId="2D95090B" w:rsidR="003C7A19" w:rsidRPr="00D44CC3" w:rsidRDefault="003C7A19" w:rsidP="003C7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C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</w:tbl>
    <w:p w14:paraId="294156A4" w14:textId="0F334E37" w:rsidR="00055BCB" w:rsidRPr="00D44CC3" w:rsidRDefault="00055BCB" w:rsidP="00134F48">
      <w:pPr>
        <w:spacing w:after="0"/>
        <w:rPr>
          <w:rFonts w:asciiTheme="majorBidi" w:hAnsiTheme="majorBidi" w:cstheme="majorBidi"/>
          <w:sz w:val="20"/>
          <w:szCs w:val="20"/>
        </w:rPr>
      </w:pPr>
      <w:r w:rsidRPr="00D44CC3">
        <w:rPr>
          <w:rFonts w:asciiTheme="majorBidi" w:hAnsiTheme="majorBidi" w:cstheme="majorBidi"/>
          <w:sz w:val="20"/>
          <w:szCs w:val="20"/>
        </w:rPr>
        <w:t>P</w:t>
      </w:r>
      <w:r w:rsidR="00134F48">
        <w:rPr>
          <w:rFonts w:asciiTheme="majorBidi" w:hAnsiTheme="majorBidi" w:cstheme="majorBidi"/>
          <w:sz w:val="20"/>
          <w:szCs w:val="20"/>
        </w:rPr>
        <w:t>-</w:t>
      </w:r>
      <w:r w:rsidRPr="00D44CC3">
        <w:rPr>
          <w:rFonts w:asciiTheme="majorBidi" w:hAnsiTheme="majorBidi" w:cstheme="majorBidi"/>
          <w:sz w:val="20"/>
          <w:szCs w:val="20"/>
        </w:rPr>
        <w:t xml:space="preserve">value, crude </w:t>
      </w:r>
      <w:r w:rsidR="00D4385D" w:rsidRPr="00D44CC3">
        <w:rPr>
          <w:rFonts w:asciiTheme="majorBidi" w:hAnsiTheme="majorBidi" w:cstheme="majorBidi"/>
          <w:sz w:val="20"/>
          <w:szCs w:val="20"/>
        </w:rPr>
        <w:t>model</w:t>
      </w:r>
      <w:r w:rsidR="00FA7A33">
        <w:rPr>
          <w:rFonts w:asciiTheme="majorBidi" w:hAnsiTheme="majorBidi" w:cstheme="majorBidi"/>
          <w:sz w:val="20"/>
          <w:szCs w:val="20"/>
        </w:rPr>
        <w:t xml:space="preserve"> </w:t>
      </w:r>
    </w:p>
    <w:p w14:paraId="4EF34D75" w14:textId="3B100DD0" w:rsidR="00055BCB" w:rsidRPr="00D44CC3" w:rsidRDefault="00134F48" w:rsidP="00916B97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-</w:t>
      </w:r>
      <w:r w:rsidR="00055BCB" w:rsidRPr="00D44CC3">
        <w:rPr>
          <w:rFonts w:asciiTheme="majorBidi" w:hAnsiTheme="majorBidi" w:cstheme="majorBidi"/>
          <w:sz w:val="20"/>
          <w:szCs w:val="20"/>
        </w:rPr>
        <w:t>value†, adjusted by</w:t>
      </w:r>
      <w:r w:rsidR="00912B1A" w:rsidRPr="00D44CC3">
        <w:rPr>
          <w:rFonts w:asciiTheme="majorBidi" w:hAnsiTheme="majorBidi" w:cstheme="majorBidi"/>
          <w:sz w:val="20"/>
          <w:szCs w:val="20"/>
        </w:rPr>
        <w:t xml:space="preserve"> blood pressu</w:t>
      </w:r>
      <w:r w:rsidR="007F4593" w:rsidRPr="00D44CC3">
        <w:rPr>
          <w:rFonts w:asciiTheme="majorBidi" w:hAnsiTheme="majorBidi" w:cstheme="majorBidi"/>
          <w:sz w:val="20"/>
          <w:szCs w:val="20"/>
        </w:rPr>
        <w:t>re</w:t>
      </w:r>
      <w:r w:rsidR="00055BCB" w:rsidRPr="00D44CC3">
        <w:rPr>
          <w:rFonts w:asciiTheme="majorBidi" w:hAnsiTheme="majorBidi" w:cstheme="majorBidi"/>
          <w:sz w:val="20"/>
          <w:szCs w:val="20"/>
        </w:rPr>
        <w:t xml:space="preserve"> </w:t>
      </w:r>
    </w:p>
    <w:p w14:paraId="7BBEE52E" w14:textId="3E84BB40" w:rsidR="00386B97" w:rsidRDefault="00134F48" w:rsidP="00916B97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-</w:t>
      </w:r>
      <w:r w:rsidR="00055BCB" w:rsidRPr="00D44CC3">
        <w:rPr>
          <w:rFonts w:asciiTheme="majorBidi" w:hAnsiTheme="majorBidi" w:cstheme="majorBidi"/>
          <w:sz w:val="20"/>
          <w:szCs w:val="20"/>
        </w:rPr>
        <w:t xml:space="preserve">value††, adjusted by </w:t>
      </w:r>
      <w:r w:rsidR="007F4593" w:rsidRPr="00D44CC3">
        <w:rPr>
          <w:rFonts w:asciiTheme="majorBidi" w:hAnsiTheme="majorBidi" w:cstheme="majorBidi"/>
          <w:sz w:val="20"/>
          <w:szCs w:val="20"/>
        </w:rPr>
        <w:t>blood pressure</w:t>
      </w:r>
      <w:r w:rsidR="00055BCB" w:rsidRPr="00D44CC3">
        <w:rPr>
          <w:rFonts w:asciiTheme="majorBidi" w:hAnsiTheme="majorBidi" w:cstheme="majorBidi"/>
          <w:sz w:val="20"/>
          <w:szCs w:val="20"/>
        </w:rPr>
        <w:t xml:space="preserve"> and lipid profile (HDL-C, </w:t>
      </w:r>
      <w:r w:rsidR="00E931AF" w:rsidRPr="00D44CC3">
        <w:rPr>
          <w:rFonts w:asciiTheme="majorBidi" w:hAnsiTheme="majorBidi" w:cstheme="majorBidi"/>
          <w:sz w:val="20"/>
          <w:szCs w:val="20"/>
        </w:rPr>
        <w:t>cholesterol</w:t>
      </w:r>
      <w:r w:rsidR="00055BCB" w:rsidRPr="00D44CC3">
        <w:rPr>
          <w:rFonts w:asciiTheme="majorBidi" w:hAnsiTheme="majorBidi" w:cstheme="majorBidi"/>
          <w:sz w:val="20"/>
          <w:szCs w:val="20"/>
        </w:rPr>
        <w:t xml:space="preserve">, </w:t>
      </w:r>
      <w:r w:rsidR="00E931AF" w:rsidRPr="00D44CC3">
        <w:rPr>
          <w:rFonts w:asciiTheme="majorBidi" w:hAnsiTheme="majorBidi" w:cstheme="majorBidi"/>
          <w:sz w:val="20"/>
          <w:szCs w:val="20"/>
        </w:rPr>
        <w:t>triglyceride</w:t>
      </w:r>
      <w:r w:rsidR="00055BCB" w:rsidRPr="00D44CC3">
        <w:rPr>
          <w:rFonts w:asciiTheme="majorBidi" w:hAnsiTheme="majorBidi" w:cstheme="majorBidi"/>
          <w:sz w:val="20"/>
          <w:szCs w:val="20"/>
        </w:rPr>
        <w:t>)</w:t>
      </w:r>
    </w:p>
    <w:p w14:paraId="26F7D4B4" w14:textId="051051A2" w:rsidR="00FA7A33" w:rsidRPr="00D44CC3" w:rsidRDefault="00FA7A33" w:rsidP="00916B97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OR has been reported for </w:t>
      </w:r>
      <w:r w:rsidR="00134F4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>crude model.</w:t>
      </w:r>
    </w:p>
    <w:p w14:paraId="1881CA47" w14:textId="02BE4E36" w:rsidR="009F5BF1" w:rsidRPr="00D44CC3" w:rsidRDefault="009F5BF1" w:rsidP="00916B97">
      <w:pPr>
        <w:spacing w:after="0"/>
        <w:rPr>
          <w:rFonts w:asciiTheme="majorBidi" w:hAnsiTheme="majorBidi" w:cstheme="majorBidi"/>
          <w:sz w:val="20"/>
          <w:szCs w:val="20"/>
        </w:rPr>
      </w:pPr>
      <w:r w:rsidRPr="00D44CC3">
        <w:rPr>
          <w:rFonts w:asciiTheme="majorBidi" w:hAnsiTheme="majorBidi" w:cstheme="majorBidi"/>
          <w:sz w:val="20"/>
          <w:szCs w:val="20"/>
        </w:rPr>
        <w:t xml:space="preserve">All </w:t>
      </w:r>
      <w:r w:rsidR="00134F48">
        <w:rPr>
          <w:rFonts w:asciiTheme="majorBidi" w:hAnsiTheme="majorBidi" w:cstheme="majorBidi"/>
          <w:sz w:val="20"/>
          <w:szCs w:val="20"/>
        </w:rPr>
        <w:t>P-</w:t>
      </w:r>
      <w:r w:rsidRPr="00D44CC3">
        <w:rPr>
          <w:rFonts w:asciiTheme="majorBidi" w:hAnsiTheme="majorBidi" w:cstheme="majorBidi"/>
          <w:sz w:val="20"/>
          <w:szCs w:val="20"/>
        </w:rPr>
        <w:t>values are adjusted for multiple testing using the Benjamin-Hochberg false discovery rate.</w:t>
      </w:r>
    </w:p>
    <w:p w14:paraId="274B0FFE" w14:textId="0D463FB1" w:rsidR="00D92C26" w:rsidRPr="00D44CC3" w:rsidRDefault="00D92C26" w:rsidP="00916B9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2" w:name="_Hlk82180032"/>
    </w:p>
    <w:bookmarkEnd w:id="2"/>
    <w:p w14:paraId="4338F5D3" w14:textId="6BE23E31" w:rsidR="00D92C26" w:rsidRDefault="00D92C26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178CDE4" w14:textId="727F99D6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43DAA2B" w14:textId="6CB5FE2C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CE4D3ED" w14:textId="11A2DAFB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FB78548" w14:textId="2E80FA8B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51862BE" w14:textId="3390C800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4556B96" w14:textId="6C0D2D2F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08B6028" w14:textId="0DF4B095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F26F3A1" w14:textId="145D6DD6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F4B7871" w14:textId="6D586EC0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49DA492" w14:textId="5EBF79BC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2AE1582" w14:textId="1B7C11DE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1C62C06" w14:textId="2A938267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7FE60F0" w14:textId="74D9DEE1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5485C24" w14:textId="2403BB67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E392E97" w14:textId="32BD3E55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10D16CD" w14:textId="0E307ABC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4E143FA" w14:textId="00F9CB2E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9F452D8" w14:textId="7D1AE59C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BE77F68" w14:textId="4B0F800A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AFCF82" w14:textId="6FB879D4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3269E6C" w14:textId="4B9857FF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E74A568" w14:textId="4BFA6378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FC6C084" w14:textId="66D4848F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1EE3E6A" w14:textId="2BDD2188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D5C1AA6" w14:textId="317744A5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7914ED3" w14:textId="2C89C92C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CF772A1" w14:textId="7BF55590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DE075AB" w14:textId="770EDA70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809B179" w14:textId="77777777" w:rsidR="00067E17" w:rsidRDefault="00067E17" w:rsidP="00067E1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44CC3">
        <w:rPr>
          <w:rFonts w:asciiTheme="majorBidi" w:hAnsiTheme="majorBidi" w:cstheme="majorBidi"/>
          <w:sz w:val="24"/>
          <w:szCs w:val="24"/>
        </w:rPr>
        <w:t>Significantly altered metabolites among groups’ classification using independent sample T-test or Mann-Whitney U test</w:t>
      </w:r>
      <w:r>
        <w:rPr>
          <w:rFonts w:asciiTheme="majorBidi" w:hAnsiTheme="majorBidi" w:cstheme="majorBidi"/>
          <w:sz w:val="24"/>
          <w:szCs w:val="24"/>
        </w:rPr>
        <w:t xml:space="preserve"> according to sex differences</w:t>
      </w:r>
      <w:r w:rsidRPr="00D44CC3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158" w:type="dxa"/>
        <w:tblLook w:val="04A0" w:firstRow="1" w:lastRow="0" w:firstColumn="1" w:lastColumn="0" w:noHBand="0" w:noVBand="1"/>
      </w:tblPr>
      <w:tblGrid>
        <w:gridCol w:w="1440"/>
        <w:gridCol w:w="866"/>
        <w:gridCol w:w="916"/>
        <w:gridCol w:w="866"/>
        <w:gridCol w:w="766"/>
        <w:gridCol w:w="950"/>
        <w:gridCol w:w="866"/>
        <w:gridCol w:w="950"/>
        <w:gridCol w:w="866"/>
        <w:gridCol w:w="766"/>
        <w:gridCol w:w="906"/>
      </w:tblGrid>
      <w:tr w:rsidR="00176C7B" w:rsidRPr="00937549" w14:paraId="51D4D468" w14:textId="77777777" w:rsidTr="00AD4DB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5A68" w14:textId="77777777" w:rsidR="00176C7B" w:rsidRPr="00937549" w:rsidRDefault="00176C7B" w:rsidP="008C0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439E" w14:textId="11A24E82" w:rsidR="00176C7B" w:rsidRPr="00937549" w:rsidRDefault="00176C7B" w:rsidP="0017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 Non-diabetes </w:t>
            </w: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17E8" w14:textId="22D64859" w:rsidR="00176C7B" w:rsidRPr="00937549" w:rsidRDefault="00176C7B" w:rsidP="0017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Diabetes  </w:t>
            </w:r>
          </w:p>
        </w:tc>
      </w:tr>
      <w:tr w:rsidR="00384742" w:rsidRPr="00937549" w14:paraId="0B5730AB" w14:textId="77777777" w:rsidTr="00C814C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6B4D" w14:textId="77777777" w:rsidR="00384742" w:rsidRPr="00937549" w:rsidRDefault="00384742" w:rsidP="008C0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Pr="00431B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bolites (µmol/L)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CDED" w14:textId="4AC181D6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B471" w14:textId="51EA59B5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10CB" w14:textId="609C0913" w:rsidR="00384742" w:rsidRPr="00937549" w:rsidRDefault="00384742" w:rsidP="0013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1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134F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31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02E5" w14:textId="57F13CCD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3576" w14:textId="7676137A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F22B" w14:textId="00C107EF" w:rsidR="00384742" w:rsidRPr="00937549" w:rsidRDefault="00384742" w:rsidP="0013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31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134F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31B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384742" w:rsidRPr="00937549" w14:paraId="788E9769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CF054" w14:textId="77777777" w:rsidR="00384742" w:rsidRPr="00384742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C8FCB" w14:textId="10D5D7BA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5514F" w14:textId="248B4852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D3991" w14:textId="6A09C6FE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61882" w14:textId="1423FCD5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73335" w14:textId="77777777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43506" w14:textId="29B823C0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2E691" w14:textId="184052B2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43C25" w14:textId="7BA5D58D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40779" w14:textId="23FE752A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742">
              <w:rPr>
                <w:rFonts w:ascii="Times New Roman" w:eastAsia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F70FE" w14:textId="77777777" w:rsidR="00384742" w:rsidRPr="00384742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42" w:rsidRPr="00937549" w14:paraId="586A179C" w14:textId="77777777" w:rsidTr="00384742">
        <w:trPr>
          <w:trHeight w:val="34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C9D1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B8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9.1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69E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66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6.3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15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6C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8E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5.6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0C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83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7.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CD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3B2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384742" w:rsidRPr="00937549" w14:paraId="6F39C6EC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A578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8B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5.0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28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A3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4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F4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4E4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E1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5.8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21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F5A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5.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1A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6B2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384742" w:rsidRPr="00937549" w14:paraId="670E03C3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4858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E2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16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77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C3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ADF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7F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6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48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21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5F9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384742" w:rsidRPr="00937549" w14:paraId="5DDF8CE3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3CDD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3D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8C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A08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FE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63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3B2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A1C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36F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971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85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A5D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384742" w:rsidRPr="00937549" w14:paraId="71732914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C17F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79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F9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29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DC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CE3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8B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06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C1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A6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F6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384742" w:rsidRPr="00937549" w14:paraId="069E0AF4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E2F8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4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3E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12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7E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93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091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B83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FA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2A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FD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1A4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384742" w:rsidRPr="00937549" w14:paraId="248FB16B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F639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4D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2C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EF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5A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896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87D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9C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D3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BF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88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D2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384742" w:rsidRPr="00937549" w14:paraId="572CC5C8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1509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8D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FB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1F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CE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BDC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A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8B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C5D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74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84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384742" w:rsidRPr="00937549" w14:paraId="773A51AE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7241" w14:textId="3F639B1D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75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B2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CE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7F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225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57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C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159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84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AE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384742" w:rsidRPr="00937549" w14:paraId="0960FD03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7EC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5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F7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86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3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95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C6B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1D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3B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4D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FA8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407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384742" w:rsidRPr="00937549" w14:paraId="45183090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FF3B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5D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5B8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68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53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F4C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A06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FA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523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93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D2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3F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384742" w:rsidRPr="00937549" w14:paraId="6A5F4CBD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E93E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CB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C5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687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00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5B2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11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F9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FF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C3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FA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384742" w:rsidRPr="00937549" w14:paraId="5A6D1850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2A6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B0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53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CD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AF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C9D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2A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E3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41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D0E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EE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384742" w:rsidRPr="00937549" w14:paraId="2C0C0B5A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AAB4" w14:textId="6B428126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759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0A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95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82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DB2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62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9B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C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80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13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384742" w:rsidRPr="00937549" w14:paraId="6E1408D0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4A2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E1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FB1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07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27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70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B4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8C1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A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8B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0D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384742" w:rsidRPr="00937549" w14:paraId="52FE0F6C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00D0" w14:textId="716171EF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8B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F2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EE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5C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C0D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51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34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D1B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2B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4A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384742" w:rsidRPr="00937549" w14:paraId="0BF90D95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7F24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14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46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82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73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DF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3C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2CB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23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9E5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EA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384742" w:rsidRPr="00937549" w14:paraId="6F3FBE6A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D4D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E91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40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D6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FD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A93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711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05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B5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0B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B1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384742" w:rsidRPr="00937549" w14:paraId="0C69199A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D048" w14:textId="425CC3A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A0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95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ED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D1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019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9F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C7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9D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55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9A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384742" w:rsidRPr="00937549" w14:paraId="5550D256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E0B1" w14:textId="7BCAB1CF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58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D6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C54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AF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1A8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17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672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661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94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8D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384742" w:rsidRPr="00937549" w14:paraId="6A1EF46C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0C1B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4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9A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40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49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79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722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13A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EF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51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5E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C9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384742" w:rsidRPr="00937549" w14:paraId="763E4A8D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C354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D2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15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15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C8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A20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99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32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42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FE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E9F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384742" w:rsidRPr="00937549" w14:paraId="2DA19B00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F38A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6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D9C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58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73A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EBA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9C1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00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4C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3C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49E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0B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384742" w:rsidRPr="00937549" w14:paraId="4F50F96B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25C5" w14:textId="2A1451BB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B71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32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77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91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F0E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EE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2E3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DE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2E2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EC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384742" w:rsidRPr="00937549" w14:paraId="3313258D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4D25" w14:textId="68902C6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650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64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56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F2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46F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A7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F7F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CC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1DC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95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384742" w:rsidRPr="00937549" w14:paraId="37BB1754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6852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B9F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6E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93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38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F7E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CD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FC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5B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F1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4A2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384742" w:rsidRPr="00937549" w14:paraId="2AC5A02F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B999" w14:textId="7E045178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26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5E3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C5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E8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1B6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F8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A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29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5B7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DC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384742" w:rsidRPr="00937549" w14:paraId="1E2E09E8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EC5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8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1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E9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216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AA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07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2F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20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CF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EA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EB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384742" w:rsidRPr="00937549" w14:paraId="25F5E3DF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CF0" w14:textId="06B65192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43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39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74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EA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0A4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8C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461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1A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63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2A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384742" w:rsidRPr="00937549" w14:paraId="1007E5E9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9782" w14:textId="1B6413F3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O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A9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601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48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BC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141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F8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90C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3F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E7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56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384742" w:rsidRPr="00937549" w14:paraId="78F0BF71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D0EC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A6D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20.2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C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.7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41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13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0D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.8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BE7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75F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80.5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21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.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A1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54.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A3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.3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3B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384742" w:rsidRPr="00937549" w14:paraId="00E0303C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54F3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spart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D4B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2.6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2D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500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2.8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363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172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292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2.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D1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9EB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3.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79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F28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384742" w:rsidRPr="00937549" w14:paraId="021707FA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28D7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Glutam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F0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4.9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D4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29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0.7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197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F75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98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8.5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BB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5F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0.5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B4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AD5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384742" w:rsidRPr="00937549" w14:paraId="6FBAEAD2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B0BA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E2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15.1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D3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820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29.5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0A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6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D95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F98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32.5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89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5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6F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46.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14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.1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97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384742" w:rsidRPr="00937549" w14:paraId="0FF85B34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7206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43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7.9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1F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CC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9.3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B2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5A2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A4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6.5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AA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88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9.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AF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579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384742" w:rsidRPr="00937549" w14:paraId="2849F311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8161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358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3.7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32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DF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5.3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EF6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0C0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1DB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6.4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46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8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CE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8.3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F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F4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384742" w:rsidRPr="00937549" w14:paraId="298C0BF3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98B6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yros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72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2.5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40A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D5B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3.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DF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E1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3C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2.2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8C9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0B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6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AC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6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4D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384742" w:rsidRPr="00937549" w14:paraId="6BB94E06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41B0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0A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47.9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9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.5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73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63.9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A1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.9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78C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A9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85.2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E3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.3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C4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01.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A4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.1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76B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384742" w:rsidRPr="00937549" w14:paraId="1CD6BCE7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215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C1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9.8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D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7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4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1.5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4E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293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BF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4.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E66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4C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0.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4B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22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384742" w:rsidRPr="00937549" w14:paraId="6AE388EB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A8C8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9B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8.4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1B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953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0.7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4E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9B9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D8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4.8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B2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D6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9.2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94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9B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384742" w:rsidRPr="00937549" w14:paraId="3F4B044C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9E9A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DE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92.5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D7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.1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29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41.3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B6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.3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CCE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B4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64.8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9F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.9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DB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25.2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3D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.6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B0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384742" w:rsidRPr="00937549" w14:paraId="75B13802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BFC3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61C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3.0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84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3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619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5.2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21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9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B29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24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4.4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9A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8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E74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9.9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0F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1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07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384742" w:rsidRPr="00937549" w14:paraId="1D58D468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8DB4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84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42.2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78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.6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F4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75.3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AD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.8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3FB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168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65.8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0E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.1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5B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75.8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74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.2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F0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384742" w:rsidRPr="00937549" w14:paraId="2B23242A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A7B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36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37.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1D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9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65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41.7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8B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.5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01A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58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24.7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E1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.3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73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33.2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12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.4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F6C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384742" w:rsidRPr="00937549" w14:paraId="12647A41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2550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7E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07.2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38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9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EB6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7.5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955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3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382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C1D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1.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CF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8DB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90.9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A6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2.4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6F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384742" w:rsidRPr="00937549" w14:paraId="12508C4D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CA22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4ED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2.5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6A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4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63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83.3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A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6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706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43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7.3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9D7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8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81C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6.8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3C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FC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384742" w:rsidRPr="00937549" w14:paraId="00190A75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1062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521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79.7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26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3.7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A5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74.6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EE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.6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58C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21C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77.4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524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303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80.1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44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.3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25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384742" w:rsidRPr="00937549" w14:paraId="08C8A37B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DC7B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A7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6.9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DC5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DF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73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DA3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6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FF0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00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4.9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BDD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9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256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69.9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6E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FD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384742" w:rsidRPr="00937549" w14:paraId="78E14E50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5245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777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4.2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521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2EBF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5.3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23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909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F09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1.7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FFD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9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55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45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660B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E4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384742" w:rsidRPr="00937549" w14:paraId="220C1C92" w14:textId="77777777" w:rsidTr="0038474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56EF" w14:textId="77777777" w:rsidR="00384742" w:rsidRPr="00937549" w:rsidRDefault="00384742" w:rsidP="00384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030A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19.5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65FC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0.8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35BD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05.3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483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3.0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199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08D2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04.8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5A33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1.1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1E50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520.6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96FE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11.5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3D08" w14:textId="77777777" w:rsidR="00384742" w:rsidRPr="00937549" w:rsidRDefault="00384742" w:rsidP="00384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7549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</w:tbl>
    <w:p w14:paraId="45B0DD83" w14:textId="77777777" w:rsidR="00067E17" w:rsidRPr="00800EDA" w:rsidRDefault="00067E17" w:rsidP="00067E17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800EDA">
        <w:rPr>
          <w:rFonts w:asciiTheme="majorBidi" w:eastAsia="Times New Roman" w:hAnsiTheme="majorBidi" w:cstheme="majorBidi"/>
          <w:color w:val="000000"/>
          <w:sz w:val="20"/>
          <w:szCs w:val="20"/>
        </w:rPr>
        <w:t>Concentrations are reported as mean± SEM</w:t>
      </w:r>
      <w:r w:rsidRPr="00800EDA">
        <w:rPr>
          <w:rFonts w:asciiTheme="majorBidi" w:eastAsia="Times New Roman" w:hAnsiTheme="majorBidi" w:cstheme="majorBidi"/>
          <w:color w:val="000000"/>
          <w:sz w:val="20"/>
          <w:szCs w:val="20"/>
          <w:rtl/>
        </w:rPr>
        <w:t>.</w:t>
      </w:r>
    </w:p>
    <w:p w14:paraId="2D2EC794" w14:textId="77777777" w:rsidR="00067E17" w:rsidRPr="00800EDA" w:rsidRDefault="00067E17" w:rsidP="00067E17">
      <w:pPr>
        <w:rPr>
          <w:rFonts w:asciiTheme="majorBidi" w:hAnsiTheme="majorBidi" w:cstheme="majorBidi"/>
          <w:sz w:val="20"/>
          <w:szCs w:val="20"/>
        </w:rPr>
      </w:pPr>
      <w:r w:rsidRPr="00800EDA">
        <w:rPr>
          <w:rFonts w:asciiTheme="majorBidi" w:hAnsiTheme="majorBidi" w:cstheme="majorBidi"/>
          <w:sz w:val="20"/>
          <w:szCs w:val="20"/>
        </w:rPr>
        <w:t xml:space="preserve">All </w:t>
      </w:r>
      <w:r>
        <w:rPr>
          <w:rFonts w:asciiTheme="majorBidi" w:hAnsiTheme="majorBidi" w:cstheme="majorBidi"/>
          <w:sz w:val="20"/>
          <w:szCs w:val="20"/>
        </w:rPr>
        <w:t>P-</w:t>
      </w:r>
      <w:r w:rsidRPr="00800EDA">
        <w:rPr>
          <w:rFonts w:asciiTheme="majorBidi" w:hAnsiTheme="majorBidi" w:cstheme="majorBidi"/>
          <w:sz w:val="20"/>
          <w:szCs w:val="20"/>
        </w:rPr>
        <w:t>values are adjusted for multiple testing using the Benjamin-Hochberg false discovery rate.</w:t>
      </w:r>
    </w:p>
    <w:p w14:paraId="0FDEF92B" w14:textId="76AB3C33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2315CA7" w14:textId="5ABC2A57" w:rsidR="00067E17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FB123DE" w14:textId="77777777" w:rsidR="00067E17" w:rsidRPr="00D44CC3" w:rsidRDefault="00067E17" w:rsidP="00D92C2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DC8A637" w14:textId="1D3BD9CA" w:rsidR="001348EB" w:rsidRDefault="001348EB" w:rsidP="00A83670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>Scree plot for exploratory factor analysis</w:t>
      </w:r>
      <w:r w:rsidR="00A83670">
        <w:rPr>
          <w:rFonts w:asciiTheme="majorBidi" w:hAnsiTheme="majorBidi" w:cstheme="majorBidi"/>
          <w:sz w:val="24"/>
          <w:szCs w:val="24"/>
        </w:rPr>
        <w:t xml:space="preserve"> (</w:t>
      </w:r>
      <w:r w:rsidR="00A83670" w:rsidRPr="00A83670">
        <w:rPr>
          <w:rFonts w:asciiTheme="majorBidi" w:hAnsiTheme="majorBidi" w:cstheme="majorBidi"/>
          <w:sz w:val="24"/>
          <w:szCs w:val="24"/>
        </w:rPr>
        <w:t>IBM SPSS Statistics software version 26</w:t>
      </w:r>
      <w:r w:rsidR="00A83670">
        <w:rPr>
          <w:rFonts w:asciiTheme="majorBidi" w:hAnsiTheme="majorBidi" w:cstheme="majorBidi"/>
          <w:sz w:val="24"/>
          <w:szCs w:val="24"/>
        </w:rPr>
        <w:t>)</w:t>
      </w:r>
      <w:r w:rsidRPr="00D44CC3">
        <w:rPr>
          <w:rFonts w:asciiTheme="majorBidi" w:hAnsiTheme="majorBidi" w:cstheme="majorBidi"/>
          <w:sz w:val="24"/>
          <w:szCs w:val="24"/>
        </w:rPr>
        <w:t>.</w:t>
      </w:r>
    </w:p>
    <w:p w14:paraId="2B1B8F0B" w14:textId="34F06CBD" w:rsidR="00831289" w:rsidRDefault="001348EB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44CC3">
        <w:rPr>
          <w:rFonts w:asciiTheme="majorBidi" w:hAnsiTheme="majorBidi" w:cstheme="majorBidi"/>
          <w:noProof/>
        </w:rPr>
        <w:drawing>
          <wp:inline distT="0" distB="0" distL="0" distR="0" wp14:anchorId="6FB8CB46" wp14:editId="1F5B325F">
            <wp:extent cx="4800600" cy="2833175"/>
            <wp:effectExtent l="0" t="0" r="0" b="571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AAB7FE2-DFD3-4EEF-A362-8362AACC1B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AAB7FE2-DFD3-4EEF-A362-8362AACC1B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8245" cy="2837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84C41" w14:textId="35E218EE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E32898" w14:textId="4E9929A8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DFF516" w14:textId="7ECA2BC6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FE4284" w14:textId="314A97E6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B21325" w14:textId="6B953BF2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299405" w14:textId="71206D3D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40BACCF" w14:textId="4EF12730" w:rsidR="00EE2535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7939CD" w14:textId="77777777" w:rsidR="00EE2535" w:rsidRPr="009329E3" w:rsidRDefault="00EE2535" w:rsidP="009329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9B74EF" w14:textId="58966B02" w:rsidR="00551365" w:rsidRPr="00D44CC3" w:rsidRDefault="00551365" w:rsidP="00A83670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252F0" w:rsidRPr="00D44CC3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1348E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44CC3">
        <w:rPr>
          <w:rFonts w:asciiTheme="majorBidi" w:hAnsiTheme="majorBidi" w:cstheme="majorBidi"/>
          <w:sz w:val="24"/>
          <w:szCs w:val="24"/>
        </w:rPr>
        <w:t>Correlation heatmap</w:t>
      </w:r>
      <w:r w:rsidR="00C13896" w:rsidRPr="00D44CC3">
        <w:rPr>
          <w:rFonts w:asciiTheme="majorBidi" w:hAnsiTheme="majorBidi" w:cstheme="majorBidi"/>
          <w:sz w:val="24"/>
          <w:szCs w:val="24"/>
        </w:rPr>
        <w:t xml:space="preserve"> based on Pearson correlation </w:t>
      </w:r>
      <w:bookmarkStart w:id="3" w:name="_Hlk83279970"/>
      <w:r w:rsidR="00C13896" w:rsidRPr="00D44CC3">
        <w:rPr>
          <w:rFonts w:asciiTheme="majorBidi" w:hAnsiTheme="majorBidi" w:cstheme="majorBidi"/>
          <w:sz w:val="24"/>
          <w:szCs w:val="24"/>
        </w:rPr>
        <w:t>coefficient</w:t>
      </w:r>
      <w:r w:rsidR="00A83670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A83670" w:rsidRPr="00A83670">
        <w:rPr>
          <w:rFonts w:asciiTheme="majorBidi" w:hAnsiTheme="majorBidi" w:cstheme="majorBidi"/>
          <w:sz w:val="24"/>
          <w:szCs w:val="24"/>
        </w:rPr>
        <w:t>Metaboanalyst</w:t>
      </w:r>
      <w:proofErr w:type="spellEnd"/>
      <w:r w:rsidR="00A83670" w:rsidRPr="00A83670">
        <w:rPr>
          <w:rFonts w:asciiTheme="majorBidi" w:hAnsiTheme="majorBidi" w:cstheme="majorBidi"/>
          <w:sz w:val="24"/>
          <w:szCs w:val="24"/>
        </w:rPr>
        <w:t xml:space="preserve"> software version 5.0</w:t>
      </w:r>
      <w:r w:rsidR="00A83670">
        <w:rPr>
          <w:rFonts w:asciiTheme="majorBidi" w:hAnsiTheme="majorBidi" w:cstheme="majorBidi"/>
          <w:sz w:val="24"/>
          <w:szCs w:val="24"/>
        </w:rPr>
        <w:t>)</w:t>
      </w:r>
      <w:r w:rsidR="00C13896" w:rsidRPr="00D44CC3">
        <w:rPr>
          <w:rFonts w:asciiTheme="majorBidi" w:hAnsiTheme="majorBidi" w:cstheme="majorBidi"/>
          <w:sz w:val="24"/>
          <w:szCs w:val="24"/>
        </w:rPr>
        <w:t>.</w:t>
      </w:r>
      <w:bookmarkEnd w:id="3"/>
    </w:p>
    <w:p w14:paraId="30340E45" w14:textId="29FC3005" w:rsidR="00551365" w:rsidRPr="00D44CC3" w:rsidRDefault="00611717" w:rsidP="00916B97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7CB99BB" wp14:editId="349B93A1">
            <wp:extent cx="5133975" cy="5133975"/>
            <wp:effectExtent l="0" t="0" r="9525" b="9525"/>
            <wp:docPr id="1" name="Picture 1" descr="Correrlation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rerlationimag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908E5" w14:textId="130CE283" w:rsidR="00EF4B9F" w:rsidRPr="00D44CC3" w:rsidRDefault="00EF4B9F" w:rsidP="00EF4B9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>Metabolites with the most correlation coefficient:</w:t>
      </w:r>
    </w:p>
    <w:p w14:paraId="77D03071" w14:textId="441521EF" w:rsidR="00486D9F" w:rsidRPr="00D44CC3" w:rsidRDefault="00486D9F" w:rsidP="00486D9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Valine and </w:t>
      </w:r>
      <w:r w:rsidR="00A66DAC" w:rsidRPr="00D44CC3">
        <w:rPr>
          <w:rFonts w:asciiTheme="majorBidi" w:hAnsiTheme="majorBidi" w:cstheme="majorBidi"/>
          <w:sz w:val="24"/>
          <w:szCs w:val="24"/>
        </w:rPr>
        <w:t>leucine</w:t>
      </w:r>
      <w:r w:rsidRPr="00D44CC3">
        <w:rPr>
          <w:rFonts w:asciiTheme="majorBidi" w:hAnsiTheme="majorBidi" w:cstheme="majorBidi"/>
          <w:sz w:val="24"/>
          <w:szCs w:val="24"/>
        </w:rPr>
        <w:t xml:space="preserve">         r = 0.923 </w:t>
      </w:r>
    </w:p>
    <w:p w14:paraId="70FB67F6" w14:textId="785100A8" w:rsidR="00486D9F" w:rsidRPr="00D44CC3" w:rsidRDefault="00486D9F" w:rsidP="00486D9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>Glutamine and lysine    r = 0.922</w:t>
      </w:r>
    </w:p>
    <w:p w14:paraId="49B5A463" w14:textId="0F50FA6D" w:rsidR="001858FB" w:rsidRPr="00D44CC3" w:rsidRDefault="001858FB" w:rsidP="001858F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8 AND C10        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  </w:t>
      </w:r>
      <w:r w:rsidRPr="00D44CC3">
        <w:rPr>
          <w:rFonts w:asciiTheme="majorBidi" w:hAnsiTheme="majorBidi" w:cstheme="majorBidi"/>
          <w:sz w:val="24"/>
          <w:szCs w:val="24"/>
        </w:rPr>
        <w:t xml:space="preserve"> r = 0.969</w:t>
      </w:r>
    </w:p>
    <w:p w14:paraId="58704108" w14:textId="15F215E7" w:rsidR="001858FB" w:rsidRPr="00D44CC3" w:rsidRDefault="001858FB" w:rsidP="001858F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8 AND C10:1    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  </w:t>
      </w:r>
      <w:r w:rsidRPr="00D44CC3">
        <w:rPr>
          <w:rFonts w:asciiTheme="majorBidi" w:hAnsiTheme="majorBidi" w:cstheme="majorBidi"/>
          <w:sz w:val="24"/>
          <w:szCs w:val="24"/>
        </w:rPr>
        <w:t xml:space="preserve">  r = 0.924</w:t>
      </w:r>
    </w:p>
    <w:p w14:paraId="657BAC4A" w14:textId="2C641122" w:rsidR="001858FB" w:rsidRPr="00D44CC3" w:rsidRDefault="001858FB" w:rsidP="001858F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10 AND C10:1   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 </w:t>
      </w:r>
      <w:r w:rsidRPr="00D44CC3">
        <w:rPr>
          <w:rFonts w:asciiTheme="majorBidi" w:hAnsiTheme="majorBidi" w:cstheme="majorBidi"/>
          <w:sz w:val="24"/>
          <w:szCs w:val="24"/>
        </w:rPr>
        <w:t>r = 0.897</w:t>
      </w:r>
    </w:p>
    <w:p w14:paraId="548D91A9" w14:textId="3DA98BC6" w:rsidR="001858FB" w:rsidRPr="00D44CC3" w:rsidRDefault="001858FB" w:rsidP="001858F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12 AND C14      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 xml:space="preserve"> r = 0.885</w:t>
      </w:r>
    </w:p>
    <w:p w14:paraId="5619E71F" w14:textId="68847C83" w:rsidR="001858FB" w:rsidRPr="00D44CC3" w:rsidRDefault="001858FB" w:rsidP="001858F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12 AND C14:1    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 </w:t>
      </w:r>
      <w:r w:rsidRPr="00D44CC3">
        <w:rPr>
          <w:rFonts w:asciiTheme="majorBidi" w:hAnsiTheme="majorBidi" w:cstheme="majorBidi"/>
          <w:sz w:val="24"/>
          <w:szCs w:val="24"/>
        </w:rPr>
        <w:t xml:space="preserve"> r = 0.899</w:t>
      </w:r>
    </w:p>
    <w:p w14:paraId="35431F41" w14:textId="621D1212" w:rsidR="00CC0C26" w:rsidRDefault="001858FB" w:rsidP="00A424E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sz w:val="24"/>
          <w:szCs w:val="24"/>
        </w:rPr>
        <w:t xml:space="preserve">C14:1 AND C14:2   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="00486D9F" w:rsidRPr="00D44CC3">
        <w:rPr>
          <w:rFonts w:asciiTheme="majorBidi" w:hAnsiTheme="majorBidi" w:cstheme="majorBidi"/>
          <w:sz w:val="24"/>
          <w:szCs w:val="24"/>
        </w:rPr>
        <w:t xml:space="preserve"> </w:t>
      </w:r>
      <w:r w:rsidRPr="00D44CC3">
        <w:rPr>
          <w:rFonts w:asciiTheme="majorBidi" w:hAnsiTheme="majorBidi" w:cstheme="majorBidi"/>
          <w:sz w:val="24"/>
          <w:szCs w:val="24"/>
        </w:rPr>
        <w:t xml:space="preserve"> r = 0.83</w:t>
      </w:r>
      <w:r w:rsidR="00B04427" w:rsidRPr="00D44CC3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63474" wp14:editId="0C7A1D79">
                <wp:simplePos x="0" y="0"/>
                <wp:positionH relativeFrom="column">
                  <wp:posOffset>371475</wp:posOffset>
                </wp:positionH>
                <wp:positionV relativeFrom="paragraph">
                  <wp:posOffset>2164079</wp:posOffset>
                </wp:positionV>
                <wp:extent cx="436245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1D5B2A" id="Straight Connector 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.25pt,170.4pt" to="372.75pt,17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" strokecolor="#4472c4 [3204]" strokeweight=".5pt">
                <v:stroke joinstyle="miter"/>
              </v:line>
            </w:pict>
          </mc:Fallback>
        </mc:AlternateContent>
      </w:r>
    </w:p>
    <w:p w14:paraId="05EE0275" w14:textId="06F9067C" w:rsidR="009A4340" w:rsidRPr="00FA5CF5" w:rsidRDefault="009A4340" w:rsidP="009A4340">
      <w:pPr>
        <w:pStyle w:val="Caption"/>
        <w:keepNext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A5CF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EE253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FA5CF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FA5C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tracted factors based on PCA and loadings.</w:t>
      </w:r>
    </w:p>
    <w:tbl>
      <w:tblPr>
        <w:tblW w:w="9540" w:type="dxa"/>
        <w:tblInd w:w="-95" w:type="dxa"/>
        <w:tblLook w:val="04A0" w:firstRow="1" w:lastRow="0" w:firstColumn="1" w:lastColumn="0" w:noHBand="0" w:noVBand="1"/>
      </w:tblPr>
      <w:tblGrid>
        <w:gridCol w:w="1031"/>
        <w:gridCol w:w="1129"/>
        <w:gridCol w:w="1350"/>
        <w:gridCol w:w="1296"/>
        <w:gridCol w:w="1090"/>
        <w:gridCol w:w="1124"/>
        <w:gridCol w:w="1475"/>
        <w:gridCol w:w="1045"/>
      </w:tblGrid>
      <w:tr w:rsidR="009A4340" w:rsidRPr="00B67284" w14:paraId="1EE5A6B3" w14:textId="77777777" w:rsidTr="008C07B2">
        <w:trPr>
          <w:trHeight w:val="315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05CB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F49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44E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3C49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A07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27A2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5E58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56C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</w:tr>
      <w:tr w:rsidR="009A4340" w:rsidRPr="00B67284" w14:paraId="25B24806" w14:textId="77777777" w:rsidTr="008C07B2">
        <w:trPr>
          <w:trHeight w:val="300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06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635FA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7D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DA3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E3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12B3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B79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3564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9</w:t>
            </w:r>
          </w:p>
        </w:tc>
      </w:tr>
      <w:tr w:rsidR="009A4340" w:rsidRPr="00B67284" w14:paraId="356428A4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A0C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10D37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F589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C5A97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A2F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0E322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62D3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F97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9</w:t>
            </w:r>
          </w:p>
        </w:tc>
      </w:tr>
      <w:tr w:rsidR="009A4340" w:rsidRPr="00B67284" w14:paraId="5D145A77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F05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B645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C5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C50E7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82F7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4F76D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E530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1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656A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</w:tr>
      <w:tr w:rsidR="009A4340" w:rsidRPr="00B67284" w14:paraId="7AA1196D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197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FE04E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35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F423D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19D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2F4A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B53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O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194B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1</w:t>
            </w:r>
          </w:p>
        </w:tc>
      </w:tr>
      <w:tr w:rsidR="009A4340" w:rsidRPr="00B67284" w14:paraId="06B5B60B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9DF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96973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2569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B15A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29D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274D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643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AC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8</w:t>
            </w:r>
          </w:p>
        </w:tc>
      </w:tr>
      <w:tr w:rsidR="009A4340" w:rsidRPr="00B67284" w14:paraId="28706BB2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50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652E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97D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3C245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44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7CC1E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3DF8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1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06D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</w:tr>
      <w:tr w:rsidR="009A4340" w:rsidRPr="00B67284" w14:paraId="1C7D5EFA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632D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9BB8B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A9A0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28B4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6978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CDF88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46D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A247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8</w:t>
            </w:r>
          </w:p>
        </w:tc>
      </w:tr>
      <w:tr w:rsidR="009A4340" w:rsidRPr="00B67284" w14:paraId="43154CD3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66D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37E5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35A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D7A1E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647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7926B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D76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7884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1</w:t>
            </w:r>
          </w:p>
        </w:tc>
      </w:tr>
      <w:tr w:rsidR="009A4340" w:rsidRPr="00B67284" w14:paraId="3D36DB59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11A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BC5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1F6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B2A5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C38B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873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E2A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1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12AA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</w:tr>
      <w:tr w:rsidR="009A4340" w:rsidRPr="00B67284" w14:paraId="36212A47" w14:textId="77777777" w:rsidTr="008C07B2">
        <w:trPr>
          <w:trHeight w:val="300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CC2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1648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B194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16A69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A59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5C7C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5A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8E9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9A4340" w:rsidRPr="00B67284" w14:paraId="700AA58C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85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983B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91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31AB5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C4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EEDF3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8EB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20D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2C4FFF24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F1D4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34986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F0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377A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EEB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A338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1D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0050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48F056C4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82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9F288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22FF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7770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E59F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C7B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ad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31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DD22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6F10384B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8F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04AFC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011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740B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24F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01BD9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5B27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C2CE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4204E6CA" w14:textId="77777777" w:rsidTr="008C07B2">
        <w:trPr>
          <w:trHeight w:val="315"/>
        </w:trPr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ED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A1594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C010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6CB8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D55A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AB998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E0E2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2C79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44F06646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9C23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70D2DD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548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12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F6B78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CB8F9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2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F8101FF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FCC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CEFB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9A4340" w:rsidRPr="00B67284" w14:paraId="234C8CC4" w14:textId="77777777" w:rsidTr="008C07B2">
        <w:trPr>
          <w:trHeight w:val="300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6545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D9BE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010E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1DF4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BF07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1E1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FBFB" w14:textId="77777777" w:rsidR="009A4340" w:rsidRPr="00B67284" w:rsidRDefault="009A4340" w:rsidP="008C07B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C725" w14:textId="77777777" w:rsidR="009A4340" w:rsidRPr="00B67284" w:rsidRDefault="009A4340" w:rsidP="008C07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728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14:paraId="2BDCF674" w14:textId="77777777" w:rsidR="00A424E3" w:rsidRDefault="00A424E3" w:rsidP="00916B97">
      <w:pPr>
        <w:autoSpaceDE w:val="0"/>
        <w:autoSpaceDN w:val="0"/>
        <w:adjustRightInd w:val="0"/>
        <w:spacing w:line="400" w:lineRule="atLeast"/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Hlk92363205"/>
    </w:p>
    <w:p w14:paraId="6AA47BD5" w14:textId="6807BA01" w:rsidR="00B32470" w:rsidRPr="00D44CC3" w:rsidRDefault="00A86969" w:rsidP="00916B97">
      <w:pPr>
        <w:autoSpaceDE w:val="0"/>
        <w:autoSpaceDN w:val="0"/>
        <w:adjustRightInd w:val="0"/>
        <w:spacing w:line="400" w:lineRule="atLeast"/>
        <w:rPr>
          <w:rFonts w:asciiTheme="majorBidi" w:hAnsiTheme="majorBidi" w:cstheme="majorBidi"/>
          <w:sz w:val="24"/>
          <w:szCs w:val="24"/>
        </w:rPr>
      </w:pP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252F0" w:rsidRPr="00D44CC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EE2535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44CC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4"/>
      <w:r w:rsidR="002C285F" w:rsidRPr="00D44CC3">
        <w:rPr>
          <w:rFonts w:asciiTheme="majorBidi" w:hAnsiTheme="majorBidi" w:cstheme="majorBidi"/>
          <w:sz w:val="24"/>
          <w:szCs w:val="24"/>
        </w:rPr>
        <w:t>Details of p</w:t>
      </w:r>
      <w:r w:rsidRPr="00D44CC3">
        <w:rPr>
          <w:rFonts w:asciiTheme="majorBidi" w:hAnsiTheme="majorBidi" w:cstheme="majorBidi"/>
          <w:sz w:val="24"/>
          <w:szCs w:val="24"/>
        </w:rPr>
        <w:t xml:space="preserve">athway analysis. </w:t>
      </w:r>
    </w:p>
    <w:tbl>
      <w:tblPr>
        <w:tblW w:w="9360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9"/>
        <w:gridCol w:w="3939"/>
        <w:gridCol w:w="810"/>
        <w:gridCol w:w="891"/>
        <w:gridCol w:w="991"/>
        <w:gridCol w:w="990"/>
        <w:gridCol w:w="1170"/>
      </w:tblGrid>
      <w:tr w:rsidR="00CF255E" w:rsidRPr="00D44CC3" w14:paraId="06737F1E" w14:textId="77777777" w:rsidTr="00CF255E">
        <w:trPr>
          <w:tblHeader/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1A50B6E" w14:textId="6D09CE58" w:rsidR="00CF255E" w:rsidRPr="00D44CC3" w:rsidRDefault="00CF255E" w:rsidP="002D2E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3B45AA4" w14:textId="6405F8A2" w:rsidR="00CF255E" w:rsidRPr="00D44CC3" w:rsidRDefault="00CF255E" w:rsidP="002D2E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br/>
              <w:t>Metabolite Set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906440E" w14:textId="54205670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06DBE4E" w14:textId="77A0DCA1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Hits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D2A7B6B" w14:textId="713CF370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Expect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1CDA3D7" w14:textId="13CD48F6" w:rsidR="00CF255E" w:rsidRPr="00D44CC3" w:rsidRDefault="00CF255E" w:rsidP="00134F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P</w:t>
            </w:r>
            <w:r w:rsidR="00134F48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-</w:t>
            </w: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valu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5F5F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82C4C2E" w14:textId="0545E261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FDR</w:t>
            </w:r>
          </w:p>
        </w:tc>
      </w:tr>
      <w:tr w:rsidR="00CF255E" w:rsidRPr="00D44CC3" w14:paraId="4983D089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00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7E065C9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6AD993A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Aminoacyl-tRNA biosynthesi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CDC0B4E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0AA82E2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86BDFE1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34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D78BB6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.94E-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018BC71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.47E-5</w:t>
            </w:r>
          </w:p>
        </w:tc>
      </w:tr>
      <w:tr w:rsidR="00CF255E" w:rsidRPr="00D44CC3" w14:paraId="37828ADB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1C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0E3FD72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57EEAEA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Valine, leucine and isoleucine biosynthesi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106C716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C1053AF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9673F5C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05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8F67DA4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54E-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1DEDD21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6.49E-4</w:t>
            </w:r>
          </w:p>
        </w:tc>
      </w:tr>
      <w:tr w:rsidR="00CF255E" w:rsidRPr="00D44CC3" w14:paraId="6CE25D55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39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615B6FF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A1A1A66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Glycine, serine and threonin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67372A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60241F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FA97DA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3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445DF69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022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1CD88C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</w:tr>
      <w:tr w:rsidR="00CF255E" w:rsidRPr="00D44CC3" w14:paraId="556BFE47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55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32366D6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02CFB61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Valine, leucine and isoleucine degradation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8B497B3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32C713C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B010861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8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1AB3533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031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B5B7B80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67</w:t>
            </w:r>
          </w:p>
        </w:tc>
      </w:tr>
      <w:tr w:rsidR="00CF255E" w:rsidRPr="00D44CC3" w14:paraId="5B7E84B1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71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B06D5D7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0467019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Histidin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9474480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E1BBF09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97CA29F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1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D778C6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74B2FF0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732745FD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8E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FB55B09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B722EDB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Pantothenate and CoA biosynthesi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67C3F1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78CD2F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085E209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3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B3D55B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2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8695549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139E5045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A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4B4F62B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D54A1D1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Selenocompound</w:t>
            </w:r>
            <w:proofErr w:type="spellEnd"/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2D0B2B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B6587AC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112C63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4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84B528C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3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75DC443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3E1B22E0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6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B7A1FA3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71C8F5F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beta-Alanin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DB52392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922A61B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14B1C4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9886154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4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1CF2E94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0D228440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3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215C344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7F0E405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Alanine, aspartate and glutamat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F683EE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D41E868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47D9203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0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057215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8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87DC3E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01773788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038391C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7F3A0F2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Glutathion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872191E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C3A546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4C4CD12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0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CFBFF03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8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2AB3A5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29FD7DBE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2A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59A0BD6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1C4E9C3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Porphyrin and chlorophyll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A4894B0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D7CFC4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EE70F8E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1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14C734F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19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D49BBC8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7235D1C1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80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CCDA502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8402666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Glyoxylate and dicarboxylate metabolism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00E0DD1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634E105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5A94B57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3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7ABC303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0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8A6BE36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CF255E" w:rsidRPr="00D44CC3" w14:paraId="503F8325" w14:textId="77777777" w:rsidTr="00CF255E">
        <w:trPr>
          <w:jc w:val="center"/>
        </w:trPr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D5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15BCCEE7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D44CC3">
              <w:rPr>
                <w:rFonts w:ascii="Courier New" w:eastAsia="Times New Roman" w:hAnsi="Courier New" w:cs="Courier New"/>
                <w:color w:val="333333"/>
                <w:sz w:val="18"/>
                <w:szCs w:val="18"/>
              </w:rPr>
              <w:t>﻿</w:t>
            </w:r>
          </w:p>
        </w:tc>
        <w:tc>
          <w:tcPr>
            <w:tcW w:w="3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75A3C14" w14:textId="77777777" w:rsidR="00CF255E" w:rsidRPr="00D44CC3" w:rsidRDefault="00CF255E" w:rsidP="002D2EC4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Primary bile acid biosynthesi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BBF7BAC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6BF835FF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C3C608A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3504D00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0.2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497B1BBD" w14:textId="77777777" w:rsidR="00CF255E" w:rsidRPr="00D44CC3" w:rsidRDefault="00CF255E" w:rsidP="00B873E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44CC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</w:tbl>
    <w:p w14:paraId="30BC8113" w14:textId="3BDD5835" w:rsidR="006D1962" w:rsidRPr="00D44CC3" w:rsidRDefault="00CF255E" w:rsidP="00CF255E">
      <w:pPr>
        <w:spacing w:after="0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D44CC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Hit: </w:t>
      </w:r>
      <w:proofErr w:type="gramStart"/>
      <w:r w:rsidRPr="00D44CC3">
        <w:rPr>
          <w:rFonts w:asciiTheme="majorBidi" w:hAnsiTheme="majorBidi" w:cstheme="majorBidi"/>
          <w:sz w:val="20"/>
          <w:szCs w:val="20"/>
          <w:shd w:val="clear" w:color="auto" w:fill="FFFFFF"/>
        </w:rPr>
        <w:t>actually</w:t>
      </w:r>
      <w:proofErr w:type="gramEnd"/>
      <w:r w:rsidRPr="00D44CC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matched number from the data</w:t>
      </w:r>
    </w:p>
    <w:p w14:paraId="1A213046" w14:textId="4AB1BE1B" w:rsidR="00AC603F" w:rsidRDefault="00CF255E" w:rsidP="00161E2D">
      <w:pPr>
        <w:spacing w:after="0"/>
        <w:jc w:val="both"/>
        <w:rPr>
          <w:rFonts w:asciiTheme="majorBidi" w:hAnsiTheme="majorBidi" w:cstheme="majorBidi"/>
          <w:sz w:val="20"/>
          <w:szCs w:val="20"/>
        </w:rPr>
        <w:sectPr w:rsidR="00AC60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44CC3">
        <w:rPr>
          <w:rFonts w:asciiTheme="majorBidi" w:hAnsiTheme="majorBidi" w:cstheme="majorBidi"/>
          <w:sz w:val="20"/>
          <w:szCs w:val="20"/>
        </w:rPr>
        <w:t xml:space="preserve">FDR: </w:t>
      </w:r>
      <w:r w:rsidR="00134F48">
        <w:rPr>
          <w:rFonts w:asciiTheme="majorBidi" w:hAnsiTheme="majorBidi" w:cstheme="majorBidi"/>
          <w:sz w:val="20"/>
          <w:szCs w:val="20"/>
        </w:rPr>
        <w:t>P</w:t>
      </w:r>
      <w:r w:rsidR="00161E2D">
        <w:rPr>
          <w:rFonts w:asciiTheme="majorBidi" w:hAnsiTheme="majorBidi" w:cstheme="majorBidi"/>
          <w:sz w:val="20"/>
          <w:szCs w:val="20"/>
        </w:rPr>
        <w:t>-value</w:t>
      </w:r>
      <w:r w:rsidRPr="00D44CC3">
        <w:rPr>
          <w:rFonts w:asciiTheme="majorBidi" w:hAnsiTheme="majorBidi" w:cstheme="majorBidi"/>
          <w:sz w:val="20"/>
          <w:szCs w:val="20"/>
        </w:rPr>
        <w:t xml:space="preserve"> adjusted using False Discovery Rat</w:t>
      </w:r>
      <w:r w:rsidR="00161E2D">
        <w:rPr>
          <w:rFonts w:asciiTheme="majorBidi" w:hAnsiTheme="majorBidi" w:cstheme="majorBidi"/>
          <w:sz w:val="20"/>
          <w:szCs w:val="20"/>
        </w:rPr>
        <w:t>e</w:t>
      </w:r>
    </w:p>
    <w:p w14:paraId="1FD07C9A" w14:textId="50872041" w:rsidR="00CF746A" w:rsidRPr="00601C55" w:rsidRDefault="00CF746A" w:rsidP="00743F49">
      <w:pPr>
        <w:rPr>
          <w:rFonts w:asciiTheme="majorBidi" w:hAnsiTheme="majorBidi" w:cstheme="majorBidi"/>
          <w:sz w:val="20"/>
          <w:szCs w:val="20"/>
        </w:rPr>
      </w:pPr>
    </w:p>
    <w:sectPr w:rsidR="00CF746A" w:rsidRPr="00601C55" w:rsidSect="0074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9D971" w14:textId="77777777" w:rsidR="00713F76" w:rsidRDefault="00713F76" w:rsidP="005117E4">
      <w:pPr>
        <w:spacing w:after="0" w:line="240" w:lineRule="auto"/>
      </w:pPr>
      <w:r>
        <w:separator/>
      </w:r>
    </w:p>
  </w:endnote>
  <w:endnote w:type="continuationSeparator" w:id="0">
    <w:p w14:paraId="61DC63E0" w14:textId="77777777" w:rsidR="00713F76" w:rsidRDefault="00713F76" w:rsidP="00511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D80F9" w14:textId="77777777" w:rsidR="00713F76" w:rsidRDefault="00713F76" w:rsidP="005117E4">
      <w:pPr>
        <w:spacing w:after="0" w:line="240" w:lineRule="auto"/>
      </w:pPr>
      <w:r>
        <w:separator/>
      </w:r>
    </w:p>
  </w:footnote>
  <w:footnote w:type="continuationSeparator" w:id="0">
    <w:p w14:paraId="26332F35" w14:textId="77777777" w:rsidR="00713F76" w:rsidRDefault="00713F76" w:rsidP="005117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C57E7"/>
    <w:multiLevelType w:val="hybridMultilevel"/>
    <w:tmpl w:val="26EC9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0NjC2NLe0NDAxNjdV0lEKTi0uzszPAykwMqgFAI2qUg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4EFF"/>
    <w:rsid w:val="000054AB"/>
    <w:rsid w:val="000108D0"/>
    <w:rsid w:val="00012CE9"/>
    <w:rsid w:val="00013FAD"/>
    <w:rsid w:val="000238CC"/>
    <w:rsid w:val="00034ABC"/>
    <w:rsid w:val="00047B7B"/>
    <w:rsid w:val="00050D2F"/>
    <w:rsid w:val="00054548"/>
    <w:rsid w:val="00055BCB"/>
    <w:rsid w:val="000620DE"/>
    <w:rsid w:val="000633D6"/>
    <w:rsid w:val="00067DBA"/>
    <w:rsid w:val="00067E17"/>
    <w:rsid w:val="00072B52"/>
    <w:rsid w:val="000752D6"/>
    <w:rsid w:val="00083716"/>
    <w:rsid w:val="00097896"/>
    <w:rsid w:val="000A011C"/>
    <w:rsid w:val="000B5E24"/>
    <w:rsid w:val="000C1790"/>
    <w:rsid w:val="000C2E21"/>
    <w:rsid w:val="000C76A1"/>
    <w:rsid w:val="000D1F3F"/>
    <w:rsid w:val="000F2A70"/>
    <w:rsid w:val="000F7B6C"/>
    <w:rsid w:val="001252F0"/>
    <w:rsid w:val="001348EB"/>
    <w:rsid w:val="00134F48"/>
    <w:rsid w:val="00140228"/>
    <w:rsid w:val="00140E75"/>
    <w:rsid w:val="001434EF"/>
    <w:rsid w:val="00143F11"/>
    <w:rsid w:val="00161785"/>
    <w:rsid w:val="00161E2D"/>
    <w:rsid w:val="00164695"/>
    <w:rsid w:val="00176C7B"/>
    <w:rsid w:val="00176E4A"/>
    <w:rsid w:val="00177DEA"/>
    <w:rsid w:val="00184208"/>
    <w:rsid w:val="001858FB"/>
    <w:rsid w:val="001B2557"/>
    <w:rsid w:val="001B3BDB"/>
    <w:rsid w:val="001B5DFD"/>
    <w:rsid w:val="001C3F55"/>
    <w:rsid w:val="001D0398"/>
    <w:rsid w:val="001D23AE"/>
    <w:rsid w:val="001D2CFA"/>
    <w:rsid w:val="001E0699"/>
    <w:rsid w:val="001F4FEC"/>
    <w:rsid w:val="002206CE"/>
    <w:rsid w:val="00220E81"/>
    <w:rsid w:val="00243F89"/>
    <w:rsid w:val="00246832"/>
    <w:rsid w:val="00251895"/>
    <w:rsid w:val="002537D7"/>
    <w:rsid w:val="002561A0"/>
    <w:rsid w:val="00260F9D"/>
    <w:rsid w:val="002610D7"/>
    <w:rsid w:val="002766F1"/>
    <w:rsid w:val="002969D5"/>
    <w:rsid w:val="00296F2E"/>
    <w:rsid w:val="002A3B3F"/>
    <w:rsid w:val="002A5C79"/>
    <w:rsid w:val="002C1F8A"/>
    <w:rsid w:val="002C285F"/>
    <w:rsid w:val="002C4513"/>
    <w:rsid w:val="002C7EE2"/>
    <w:rsid w:val="002D225D"/>
    <w:rsid w:val="002D2EC4"/>
    <w:rsid w:val="002D2F89"/>
    <w:rsid w:val="002E0FE1"/>
    <w:rsid w:val="00300B97"/>
    <w:rsid w:val="00303AE6"/>
    <w:rsid w:val="00303B23"/>
    <w:rsid w:val="0030641E"/>
    <w:rsid w:val="00314062"/>
    <w:rsid w:val="00317D9B"/>
    <w:rsid w:val="00321977"/>
    <w:rsid w:val="00335EA1"/>
    <w:rsid w:val="0034161A"/>
    <w:rsid w:val="003533E5"/>
    <w:rsid w:val="00354805"/>
    <w:rsid w:val="00361805"/>
    <w:rsid w:val="00362D6B"/>
    <w:rsid w:val="00363C61"/>
    <w:rsid w:val="0037482F"/>
    <w:rsid w:val="00376782"/>
    <w:rsid w:val="00376F33"/>
    <w:rsid w:val="003776E2"/>
    <w:rsid w:val="00380594"/>
    <w:rsid w:val="00384742"/>
    <w:rsid w:val="00386B97"/>
    <w:rsid w:val="00387064"/>
    <w:rsid w:val="00387FA0"/>
    <w:rsid w:val="003904AE"/>
    <w:rsid w:val="00397962"/>
    <w:rsid w:val="00397A79"/>
    <w:rsid w:val="003A0709"/>
    <w:rsid w:val="003A7443"/>
    <w:rsid w:val="003B08D3"/>
    <w:rsid w:val="003B7120"/>
    <w:rsid w:val="003C7A19"/>
    <w:rsid w:val="003C7E91"/>
    <w:rsid w:val="003D0132"/>
    <w:rsid w:val="003E2499"/>
    <w:rsid w:val="003E2A7F"/>
    <w:rsid w:val="003F21C9"/>
    <w:rsid w:val="003F4CB2"/>
    <w:rsid w:val="00412AD9"/>
    <w:rsid w:val="00431B99"/>
    <w:rsid w:val="00442F96"/>
    <w:rsid w:val="00443822"/>
    <w:rsid w:val="00450517"/>
    <w:rsid w:val="004512B4"/>
    <w:rsid w:val="004527AA"/>
    <w:rsid w:val="00461259"/>
    <w:rsid w:val="00472B1A"/>
    <w:rsid w:val="00473B38"/>
    <w:rsid w:val="00477325"/>
    <w:rsid w:val="00486D9F"/>
    <w:rsid w:val="00495D32"/>
    <w:rsid w:val="00497EEE"/>
    <w:rsid w:val="004A4C31"/>
    <w:rsid w:val="004C0C94"/>
    <w:rsid w:val="004D3861"/>
    <w:rsid w:val="004D788F"/>
    <w:rsid w:val="004F0A6B"/>
    <w:rsid w:val="00502A34"/>
    <w:rsid w:val="00507D48"/>
    <w:rsid w:val="0051128C"/>
    <w:rsid w:val="005117E4"/>
    <w:rsid w:val="00521A9F"/>
    <w:rsid w:val="00526DD8"/>
    <w:rsid w:val="00551365"/>
    <w:rsid w:val="00551B06"/>
    <w:rsid w:val="0055308D"/>
    <w:rsid w:val="005573FE"/>
    <w:rsid w:val="00557C66"/>
    <w:rsid w:val="0056395C"/>
    <w:rsid w:val="0056397B"/>
    <w:rsid w:val="005743B8"/>
    <w:rsid w:val="00590D5C"/>
    <w:rsid w:val="0059453F"/>
    <w:rsid w:val="00596AD3"/>
    <w:rsid w:val="005A69AA"/>
    <w:rsid w:val="005A6FA2"/>
    <w:rsid w:val="005B6DEF"/>
    <w:rsid w:val="005C0EBB"/>
    <w:rsid w:val="005C2CFA"/>
    <w:rsid w:val="005C7B3F"/>
    <w:rsid w:val="005D38FC"/>
    <w:rsid w:val="00601C55"/>
    <w:rsid w:val="006051D2"/>
    <w:rsid w:val="00611717"/>
    <w:rsid w:val="00612B41"/>
    <w:rsid w:val="00622350"/>
    <w:rsid w:val="00622B0F"/>
    <w:rsid w:val="006275D6"/>
    <w:rsid w:val="00630692"/>
    <w:rsid w:val="006459CA"/>
    <w:rsid w:val="00655E32"/>
    <w:rsid w:val="00655F39"/>
    <w:rsid w:val="0065707C"/>
    <w:rsid w:val="00663CF8"/>
    <w:rsid w:val="00664629"/>
    <w:rsid w:val="00670076"/>
    <w:rsid w:val="00690815"/>
    <w:rsid w:val="00690C49"/>
    <w:rsid w:val="00691094"/>
    <w:rsid w:val="006A1E4E"/>
    <w:rsid w:val="006B0791"/>
    <w:rsid w:val="006C0D5E"/>
    <w:rsid w:val="006C0EEB"/>
    <w:rsid w:val="006C45C6"/>
    <w:rsid w:val="006C7232"/>
    <w:rsid w:val="006C77C3"/>
    <w:rsid w:val="006D1962"/>
    <w:rsid w:val="006F1965"/>
    <w:rsid w:val="006F5C02"/>
    <w:rsid w:val="007078B3"/>
    <w:rsid w:val="00713F76"/>
    <w:rsid w:val="00720D26"/>
    <w:rsid w:val="00726096"/>
    <w:rsid w:val="007355D4"/>
    <w:rsid w:val="007373F3"/>
    <w:rsid w:val="00743F49"/>
    <w:rsid w:val="007453BE"/>
    <w:rsid w:val="007456C1"/>
    <w:rsid w:val="00747616"/>
    <w:rsid w:val="007726CC"/>
    <w:rsid w:val="00775D29"/>
    <w:rsid w:val="007A2523"/>
    <w:rsid w:val="007A2D37"/>
    <w:rsid w:val="007A33E4"/>
    <w:rsid w:val="007B0BBF"/>
    <w:rsid w:val="007B0CD9"/>
    <w:rsid w:val="007B3DC7"/>
    <w:rsid w:val="007D353B"/>
    <w:rsid w:val="007E1689"/>
    <w:rsid w:val="007E18A7"/>
    <w:rsid w:val="007E1F85"/>
    <w:rsid w:val="007F4593"/>
    <w:rsid w:val="007F6C7F"/>
    <w:rsid w:val="007F78C7"/>
    <w:rsid w:val="00800EDA"/>
    <w:rsid w:val="0082131F"/>
    <w:rsid w:val="00824719"/>
    <w:rsid w:val="0083056A"/>
    <w:rsid w:val="00831289"/>
    <w:rsid w:val="00843C92"/>
    <w:rsid w:val="00852014"/>
    <w:rsid w:val="008533B6"/>
    <w:rsid w:val="008547CF"/>
    <w:rsid w:val="00863F0E"/>
    <w:rsid w:val="0086586E"/>
    <w:rsid w:val="0087220C"/>
    <w:rsid w:val="00872F99"/>
    <w:rsid w:val="00874B02"/>
    <w:rsid w:val="00882608"/>
    <w:rsid w:val="00897C30"/>
    <w:rsid w:val="008A0C50"/>
    <w:rsid w:val="008A17A5"/>
    <w:rsid w:val="008B19A7"/>
    <w:rsid w:val="008C02AB"/>
    <w:rsid w:val="008C07B2"/>
    <w:rsid w:val="008C222C"/>
    <w:rsid w:val="008D0280"/>
    <w:rsid w:val="008D72FC"/>
    <w:rsid w:val="008E6399"/>
    <w:rsid w:val="008F2C38"/>
    <w:rsid w:val="008F3C6E"/>
    <w:rsid w:val="009002D3"/>
    <w:rsid w:val="009037F3"/>
    <w:rsid w:val="0091171E"/>
    <w:rsid w:val="00912442"/>
    <w:rsid w:val="00912B1A"/>
    <w:rsid w:val="00916B97"/>
    <w:rsid w:val="009329E3"/>
    <w:rsid w:val="00937549"/>
    <w:rsid w:val="009379C8"/>
    <w:rsid w:val="0094421A"/>
    <w:rsid w:val="009636AD"/>
    <w:rsid w:val="00970CFD"/>
    <w:rsid w:val="009711DB"/>
    <w:rsid w:val="009730CF"/>
    <w:rsid w:val="00975CE1"/>
    <w:rsid w:val="00975E94"/>
    <w:rsid w:val="0099047D"/>
    <w:rsid w:val="009A23FF"/>
    <w:rsid w:val="009A4340"/>
    <w:rsid w:val="009B68C7"/>
    <w:rsid w:val="009C251C"/>
    <w:rsid w:val="009E0D2E"/>
    <w:rsid w:val="009E7329"/>
    <w:rsid w:val="009F5BF1"/>
    <w:rsid w:val="00A02A15"/>
    <w:rsid w:val="00A215B0"/>
    <w:rsid w:val="00A234A4"/>
    <w:rsid w:val="00A2787C"/>
    <w:rsid w:val="00A312D5"/>
    <w:rsid w:val="00A41B8A"/>
    <w:rsid w:val="00A424E3"/>
    <w:rsid w:val="00A52328"/>
    <w:rsid w:val="00A6198D"/>
    <w:rsid w:val="00A66DAC"/>
    <w:rsid w:val="00A70B26"/>
    <w:rsid w:val="00A730F6"/>
    <w:rsid w:val="00A738C2"/>
    <w:rsid w:val="00A745B4"/>
    <w:rsid w:val="00A83670"/>
    <w:rsid w:val="00A86969"/>
    <w:rsid w:val="00AA68DB"/>
    <w:rsid w:val="00AB575A"/>
    <w:rsid w:val="00AB58E8"/>
    <w:rsid w:val="00AC603F"/>
    <w:rsid w:val="00AD415D"/>
    <w:rsid w:val="00AD6AD8"/>
    <w:rsid w:val="00AE193D"/>
    <w:rsid w:val="00AE5376"/>
    <w:rsid w:val="00AF2B07"/>
    <w:rsid w:val="00AF3D85"/>
    <w:rsid w:val="00B04427"/>
    <w:rsid w:val="00B17D93"/>
    <w:rsid w:val="00B2094D"/>
    <w:rsid w:val="00B263DA"/>
    <w:rsid w:val="00B32470"/>
    <w:rsid w:val="00B4152B"/>
    <w:rsid w:val="00B443C4"/>
    <w:rsid w:val="00B45694"/>
    <w:rsid w:val="00B51BE8"/>
    <w:rsid w:val="00B61969"/>
    <w:rsid w:val="00B71BD7"/>
    <w:rsid w:val="00B727E9"/>
    <w:rsid w:val="00B751B4"/>
    <w:rsid w:val="00B82F29"/>
    <w:rsid w:val="00B873E2"/>
    <w:rsid w:val="00B91049"/>
    <w:rsid w:val="00BB6A72"/>
    <w:rsid w:val="00BB7040"/>
    <w:rsid w:val="00BB71CD"/>
    <w:rsid w:val="00BC2B3C"/>
    <w:rsid w:val="00BD08B7"/>
    <w:rsid w:val="00BD6E53"/>
    <w:rsid w:val="00BE7835"/>
    <w:rsid w:val="00BF1CE4"/>
    <w:rsid w:val="00BF40A1"/>
    <w:rsid w:val="00BF7AB3"/>
    <w:rsid w:val="00C06310"/>
    <w:rsid w:val="00C0703E"/>
    <w:rsid w:val="00C13896"/>
    <w:rsid w:val="00C17C17"/>
    <w:rsid w:val="00C30204"/>
    <w:rsid w:val="00C41D49"/>
    <w:rsid w:val="00C4414F"/>
    <w:rsid w:val="00C457D2"/>
    <w:rsid w:val="00C65AF9"/>
    <w:rsid w:val="00C821F0"/>
    <w:rsid w:val="00C825B8"/>
    <w:rsid w:val="00C92C56"/>
    <w:rsid w:val="00CA7E56"/>
    <w:rsid w:val="00CB3462"/>
    <w:rsid w:val="00CB4F17"/>
    <w:rsid w:val="00CB54CF"/>
    <w:rsid w:val="00CC0C26"/>
    <w:rsid w:val="00CC318D"/>
    <w:rsid w:val="00CE407C"/>
    <w:rsid w:val="00CE6A16"/>
    <w:rsid w:val="00CF255E"/>
    <w:rsid w:val="00CF746A"/>
    <w:rsid w:val="00D040B4"/>
    <w:rsid w:val="00D0741B"/>
    <w:rsid w:val="00D12A5C"/>
    <w:rsid w:val="00D16248"/>
    <w:rsid w:val="00D20573"/>
    <w:rsid w:val="00D233E8"/>
    <w:rsid w:val="00D30D35"/>
    <w:rsid w:val="00D4385D"/>
    <w:rsid w:val="00D44CC3"/>
    <w:rsid w:val="00D47AC1"/>
    <w:rsid w:val="00D72771"/>
    <w:rsid w:val="00D7509D"/>
    <w:rsid w:val="00D8652F"/>
    <w:rsid w:val="00D87ACE"/>
    <w:rsid w:val="00D92C26"/>
    <w:rsid w:val="00D95B72"/>
    <w:rsid w:val="00DA26C2"/>
    <w:rsid w:val="00DA7438"/>
    <w:rsid w:val="00DB2C9D"/>
    <w:rsid w:val="00DC3973"/>
    <w:rsid w:val="00DE0AC6"/>
    <w:rsid w:val="00DF21F9"/>
    <w:rsid w:val="00DF3CAF"/>
    <w:rsid w:val="00E07357"/>
    <w:rsid w:val="00E14EE9"/>
    <w:rsid w:val="00E17299"/>
    <w:rsid w:val="00E20262"/>
    <w:rsid w:val="00E2683A"/>
    <w:rsid w:val="00E27EBE"/>
    <w:rsid w:val="00E412FA"/>
    <w:rsid w:val="00E4585E"/>
    <w:rsid w:val="00E56D22"/>
    <w:rsid w:val="00E57C8C"/>
    <w:rsid w:val="00E737AE"/>
    <w:rsid w:val="00E77884"/>
    <w:rsid w:val="00E82FCF"/>
    <w:rsid w:val="00E8419C"/>
    <w:rsid w:val="00E8580C"/>
    <w:rsid w:val="00E931AF"/>
    <w:rsid w:val="00E93259"/>
    <w:rsid w:val="00E933B1"/>
    <w:rsid w:val="00E94D27"/>
    <w:rsid w:val="00EB65CC"/>
    <w:rsid w:val="00EC4DDD"/>
    <w:rsid w:val="00EC6774"/>
    <w:rsid w:val="00EE2535"/>
    <w:rsid w:val="00EE3041"/>
    <w:rsid w:val="00EF4B9F"/>
    <w:rsid w:val="00F05C20"/>
    <w:rsid w:val="00F07E32"/>
    <w:rsid w:val="00F14EFF"/>
    <w:rsid w:val="00F16AD4"/>
    <w:rsid w:val="00F22B97"/>
    <w:rsid w:val="00F2377D"/>
    <w:rsid w:val="00F23883"/>
    <w:rsid w:val="00F319D1"/>
    <w:rsid w:val="00F40300"/>
    <w:rsid w:val="00F46A74"/>
    <w:rsid w:val="00F473AC"/>
    <w:rsid w:val="00F50523"/>
    <w:rsid w:val="00F63482"/>
    <w:rsid w:val="00F72E31"/>
    <w:rsid w:val="00F766D9"/>
    <w:rsid w:val="00F852E2"/>
    <w:rsid w:val="00F85665"/>
    <w:rsid w:val="00F86BCA"/>
    <w:rsid w:val="00F91977"/>
    <w:rsid w:val="00FA5CF5"/>
    <w:rsid w:val="00FA7A33"/>
    <w:rsid w:val="00FB03CB"/>
    <w:rsid w:val="00FB05B7"/>
    <w:rsid w:val="00FB077B"/>
    <w:rsid w:val="00FB5F8E"/>
    <w:rsid w:val="00FD6704"/>
    <w:rsid w:val="00FE0289"/>
    <w:rsid w:val="00FE0A7F"/>
    <w:rsid w:val="00FE1FFB"/>
    <w:rsid w:val="00FE63E4"/>
    <w:rsid w:val="00FF0D1C"/>
    <w:rsid w:val="00FF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5C070"/>
  <w15:chartTrackingRefBased/>
  <w15:docId w15:val="{CFD666AE-0029-4DAC-8C46-10E44C35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1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7E4"/>
  </w:style>
  <w:style w:type="paragraph" w:styleId="Footer">
    <w:name w:val="footer"/>
    <w:basedOn w:val="Normal"/>
    <w:link w:val="FooterChar"/>
    <w:uiPriority w:val="99"/>
    <w:unhideWhenUsed/>
    <w:rsid w:val="00511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7E4"/>
  </w:style>
  <w:style w:type="table" w:styleId="TableGrid">
    <w:name w:val="Table Grid"/>
    <w:basedOn w:val="TableNormal"/>
    <w:uiPriority w:val="39"/>
    <w:rsid w:val="00314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193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5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37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A5C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A434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45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12A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A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2AD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AD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3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0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8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5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7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1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4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0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1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445D9-CFEF-463E-BC57-937D526DB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</TotalTime>
  <Pages>8</Pages>
  <Words>1693</Words>
  <Characters>965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79</cp:revision>
  <dcterms:created xsi:type="dcterms:W3CDTF">2021-09-03T08:07:00Z</dcterms:created>
  <dcterms:modified xsi:type="dcterms:W3CDTF">2022-03-21T12:42:00Z</dcterms:modified>
</cp:coreProperties>
</file>